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F74F2" w14:textId="485C93A0" w:rsidR="000B09AF" w:rsidRPr="00A63B7E" w:rsidRDefault="00F72B33">
      <w:pPr>
        <w:spacing w:before="240"/>
        <w:rPr>
          <w:b/>
          <w:bCs/>
          <w:sz w:val="20"/>
          <w:szCs w:val="20"/>
        </w:rPr>
      </w:pPr>
      <w:r w:rsidRPr="00F72B33">
        <w:rPr>
          <w:b/>
          <w:bCs/>
          <w:noProof/>
          <w:sz w:val="24"/>
          <w:szCs w:val="24"/>
        </w:rPr>
        <w:t>Supplemental Information</w:t>
      </w:r>
      <w:r>
        <w:rPr>
          <w:b/>
          <w:bCs/>
          <w:noProof/>
          <w:sz w:val="20"/>
          <w:szCs w:val="20"/>
        </w:rPr>
        <w:t xml:space="preserve">  for: Bahlai and Landis, </w:t>
      </w:r>
      <w:r w:rsidRPr="00F72B33">
        <w:rPr>
          <w:b/>
          <w:bCs/>
          <w:noProof/>
          <w:sz w:val="20"/>
          <w:szCs w:val="20"/>
        </w:rPr>
        <w:t xml:space="preserve">Asynchronous declines </w:t>
      </w:r>
    </w:p>
    <w:p w14:paraId="2DDBA759" w14:textId="77777777" w:rsidR="00A6345C" w:rsidRPr="000F645A" w:rsidRDefault="004E2376">
      <w:pPr>
        <w:spacing w:before="240" w:after="240"/>
        <w:rPr>
          <w:sz w:val="20"/>
          <w:szCs w:val="20"/>
        </w:rPr>
      </w:pPr>
      <w:r w:rsidRPr="001E36BD">
        <w:rPr>
          <w:b/>
          <w:bCs/>
          <w:sz w:val="20"/>
          <w:szCs w:val="20"/>
        </w:rPr>
        <w:t>Table S1</w:t>
      </w:r>
      <w:r w:rsidRPr="000F645A">
        <w:rPr>
          <w:sz w:val="20"/>
          <w:szCs w:val="20"/>
        </w:rPr>
        <w:t xml:space="preserve">. </w:t>
      </w:r>
      <w:r w:rsidRPr="001E36BD">
        <w:rPr>
          <w:b/>
          <w:bCs/>
          <w:sz w:val="20"/>
          <w:szCs w:val="20"/>
        </w:rPr>
        <w:t>Description of treatments sampled for Coccinellidae in the KBS LTER Main Cropping System Experiment (MCSE)</w:t>
      </w:r>
      <w:r w:rsidRPr="001E36BD">
        <w:rPr>
          <w:b/>
          <w:bCs/>
          <w:sz w:val="20"/>
          <w:szCs w:val="20"/>
          <w:vertAlign w:val="superscript"/>
        </w:rPr>
        <w:t xml:space="preserve"> </w:t>
      </w:r>
      <w:r w:rsidRPr="000F645A">
        <w:rPr>
          <w:sz w:val="20"/>
          <w:szCs w:val="20"/>
          <w:vertAlign w:val="superscript"/>
        </w:rPr>
        <w:t>A</w:t>
      </w:r>
      <w:r w:rsidRPr="000F645A">
        <w:rPr>
          <w:sz w:val="20"/>
          <w:szCs w:val="20"/>
        </w:rPr>
        <w:t>. Reformatted from Robertson and Hamilton 2015</w:t>
      </w:r>
    </w:p>
    <w:tbl>
      <w:tblPr>
        <w:tblStyle w:val="a1"/>
        <w:tblW w:w="8895" w:type="dxa"/>
        <w:tblLayout w:type="fixed"/>
        <w:tblLook w:val="0600" w:firstRow="0" w:lastRow="0" w:firstColumn="0" w:lastColumn="0" w:noHBand="1" w:noVBand="1"/>
      </w:tblPr>
      <w:tblGrid>
        <w:gridCol w:w="3420"/>
        <w:gridCol w:w="5475"/>
      </w:tblGrid>
      <w:tr w:rsidR="00A6345C" w:rsidRPr="000F645A" w14:paraId="046F3059" w14:textId="77777777" w:rsidTr="000F645A">
        <w:trPr>
          <w:trHeight w:val="795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FC25E" w14:textId="77777777" w:rsidR="00A6345C" w:rsidRPr="000F645A" w:rsidRDefault="004E2376">
            <w:pPr>
              <w:spacing w:before="240"/>
              <w:rPr>
                <w:b/>
                <w:sz w:val="20"/>
                <w:szCs w:val="20"/>
              </w:rPr>
            </w:pPr>
            <w:r w:rsidRPr="000F645A">
              <w:rPr>
                <w:b/>
                <w:sz w:val="20"/>
                <w:szCs w:val="20"/>
              </w:rPr>
              <w:t>Cropping Systems/ Community</w:t>
            </w:r>
          </w:p>
        </w:tc>
        <w:tc>
          <w:tcPr>
            <w:tcW w:w="54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0349C" w14:textId="1C595A8D" w:rsidR="00A6345C" w:rsidRPr="000F645A" w:rsidRDefault="004E2376">
            <w:pPr>
              <w:spacing w:before="240"/>
              <w:rPr>
                <w:b/>
                <w:sz w:val="20"/>
                <w:szCs w:val="20"/>
              </w:rPr>
            </w:pPr>
            <w:r w:rsidRPr="000F645A">
              <w:rPr>
                <w:b/>
                <w:sz w:val="20"/>
                <w:szCs w:val="20"/>
              </w:rPr>
              <w:t>Management Practices</w:t>
            </w:r>
          </w:p>
        </w:tc>
      </w:tr>
      <w:tr w:rsidR="00A6345C" w:rsidRPr="000F645A" w14:paraId="0ED117CD" w14:textId="77777777" w:rsidTr="001F0938">
        <w:trPr>
          <w:trHeight w:val="1493"/>
        </w:trPr>
        <w:tc>
          <w:tcPr>
            <w:tcW w:w="342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E7A7C" w14:textId="77777777" w:rsidR="00A6345C" w:rsidRPr="000F645A" w:rsidRDefault="004E2376" w:rsidP="004F7D24">
            <w:pPr>
              <w:spacing w:line="240" w:lineRule="auto"/>
              <w:rPr>
                <w:b/>
                <w:sz w:val="20"/>
                <w:szCs w:val="20"/>
              </w:rPr>
            </w:pPr>
            <w:r w:rsidRPr="000F645A">
              <w:rPr>
                <w:b/>
                <w:sz w:val="20"/>
                <w:szCs w:val="20"/>
              </w:rPr>
              <w:t>Annual Cropping Systems</w:t>
            </w:r>
          </w:p>
          <w:p w14:paraId="2082A51A" w14:textId="77777777" w:rsidR="00461513" w:rsidRDefault="00461513" w:rsidP="00461513">
            <w:pPr>
              <w:spacing w:line="240" w:lineRule="auto"/>
              <w:rPr>
                <w:sz w:val="20"/>
                <w:szCs w:val="20"/>
              </w:rPr>
            </w:pPr>
          </w:p>
          <w:p w14:paraId="32CDAAB5" w14:textId="5FDF9C79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Conventional (T1)</w:t>
            </w:r>
          </w:p>
        </w:tc>
        <w:tc>
          <w:tcPr>
            <w:tcW w:w="547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ABC6C" w14:textId="77777777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 xml:space="preserve"> </w:t>
            </w:r>
          </w:p>
          <w:p w14:paraId="266E4B13" w14:textId="77777777" w:rsidR="00461513" w:rsidRDefault="00461513" w:rsidP="00461513">
            <w:pPr>
              <w:spacing w:line="240" w:lineRule="auto"/>
              <w:rPr>
                <w:sz w:val="20"/>
                <w:szCs w:val="20"/>
              </w:rPr>
            </w:pPr>
          </w:p>
          <w:p w14:paraId="61BF9C03" w14:textId="6EEA1D2D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Prevailing norm for tilled corn–soybean-winter wheat (c–s–w) rotation; standard chemical inputs, chisel-plowed, no cover crops, no manure or compost</w:t>
            </w:r>
          </w:p>
        </w:tc>
      </w:tr>
      <w:tr w:rsidR="00A6345C" w:rsidRPr="000F645A" w14:paraId="5CB1E707" w14:textId="77777777" w:rsidTr="001E36BD">
        <w:trPr>
          <w:trHeight w:val="1017"/>
        </w:trPr>
        <w:tc>
          <w:tcPr>
            <w:tcW w:w="34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ADEDB" w14:textId="77777777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No-till (T2)</w:t>
            </w:r>
          </w:p>
        </w:tc>
        <w:tc>
          <w:tcPr>
            <w:tcW w:w="54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71BCB" w14:textId="29E26DB6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Prevailing norm for no-till c–s–w rotation; standard chemical inputs, permanent no-till, no cover crops, no manure or compost</w:t>
            </w:r>
          </w:p>
        </w:tc>
      </w:tr>
      <w:tr w:rsidR="00A6345C" w:rsidRPr="000F645A" w14:paraId="23BFF6D0" w14:textId="77777777" w:rsidTr="001E36BD">
        <w:trPr>
          <w:trHeight w:val="882"/>
        </w:trPr>
        <w:tc>
          <w:tcPr>
            <w:tcW w:w="34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8DECC" w14:textId="77777777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Reduced Input (T3)</w:t>
            </w:r>
          </w:p>
        </w:tc>
        <w:tc>
          <w:tcPr>
            <w:tcW w:w="54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0573F" w14:textId="070C3A61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Biologically based c–s–w rotation managed to reduce synthetic chemical inputs; chisel-plowed, winter cover crop of red clover or annual rye, no manure or compost</w:t>
            </w:r>
          </w:p>
        </w:tc>
      </w:tr>
      <w:tr w:rsidR="00A6345C" w:rsidRPr="000F645A" w14:paraId="7438D1E1" w14:textId="77777777" w:rsidTr="001E36BD">
        <w:trPr>
          <w:trHeight w:val="1107"/>
        </w:trPr>
        <w:tc>
          <w:tcPr>
            <w:tcW w:w="34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C44D5" w14:textId="77777777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Biologically Based (T4)</w:t>
            </w:r>
          </w:p>
        </w:tc>
        <w:tc>
          <w:tcPr>
            <w:tcW w:w="54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1E05A" w14:textId="3B93A1C7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Biologically based c–s–w rotation managed without synthetic chemical inputs; chisel-plowed, mechanical weed control, winter cover crop of red clover or annual rye, no manure or compost; USDA-certified organic</w:t>
            </w:r>
          </w:p>
        </w:tc>
      </w:tr>
      <w:tr w:rsidR="00A6345C" w:rsidRPr="000F645A" w14:paraId="1E12DB3E" w14:textId="77777777" w:rsidTr="001F0938">
        <w:trPr>
          <w:trHeight w:val="1332"/>
        </w:trPr>
        <w:tc>
          <w:tcPr>
            <w:tcW w:w="34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8A83D" w14:textId="77777777" w:rsidR="00A6345C" w:rsidRPr="000F645A" w:rsidRDefault="004E2376" w:rsidP="004F7D24">
            <w:pPr>
              <w:spacing w:line="240" w:lineRule="auto"/>
              <w:rPr>
                <w:b/>
                <w:sz w:val="20"/>
                <w:szCs w:val="20"/>
              </w:rPr>
            </w:pPr>
            <w:r w:rsidRPr="000F645A">
              <w:rPr>
                <w:b/>
                <w:sz w:val="20"/>
                <w:szCs w:val="20"/>
              </w:rPr>
              <w:t>Perennial Managed Communities</w:t>
            </w:r>
          </w:p>
          <w:p w14:paraId="7100EEA3" w14:textId="77777777" w:rsidR="00461513" w:rsidRDefault="00461513" w:rsidP="00461513">
            <w:pPr>
              <w:spacing w:line="240" w:lineRule="auto"/>
              <w:rPr>
                <w:sz w:val="20"/>
                <w:szCs w:val="20"/>
              </w:rPr>
            </w:pPr>
          </w:p>
          <w:p w14:paraId="0CBAFD9C" w14:textId="2873794B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Poplar (T5)</w:t>
            </w:r>
          </w:p>
        </w:tc>
        <w:tc>
          <w:tcPr>
            <w:tcW w:w="54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00E27" w14:textId="77777777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 xml:space="preserve"> </w:t>
            </w:r>
          </w:p>
          <w:p w14:paraId="3CF903AB" w14:textId="77777777" w:rsidR="00461513" w:rsidRDefault="00461513" w:rsidP="00461513">
            <w:pPr>
              <w:spacing w:line="240" w:lineRule="auto"/>
              <w:rPr>
                <w:sz w:val="20"/>
                <w:szCs w:val="20"/>
              </w:rPr>
            </w:pPr>
          </w:p>
          <w:p w14:paraId="332142F7" w14:textId="2DDE1C86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Hybrid poplar trees on a ca. 10-year harvest cycle, either replanted or coppiced after harvest</w:t>
            </w:r>
          </w:p>
        </w:tc>
      </w:tr>
      <w:tr w:rsidR="00A6345C" w:rsidRPr="000F645A" w14:paraId="727B43F9" w14:textId="77777777" w:rsidTr="001F0938">
        <w:trPr>
          <w:trHeight w:val="810"/>
        </w:trPr>
        <w:tc>
          <w:tcPr>
            <w:tcW w:w="34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1A75F" w14:textId="77777777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Alfalfa/Switchgrass (T6)</w:t>
            </w:r>
          </w:p>
        </w:tc>
        <w:tc>
          <w:tcPr>
            <w:tcW w:w="54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6DB63" w14:textId="1079E924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5- to 6-year rotation with winter wheat as a 1-year break crop changed to switchgrass 2017</w:t>
            </w:r>
          </w:p>
        </w:tc>
      </w:tr>
      <w:tr w:rsidR="00A6345C" w:rsidRPr="000F645A" w14:paraId="759ACD19" w14:textId="77777777" w:rsidTr="001E36BD">
        <w:trPr>
          <w:trHeight w:val="828"/>
        </w:trPr>
        <w:tc>
          <w:tcPr>
            <w:tcW w:w="34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B8D95" w14:textId="77777777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Early Successional (T7)</w:t>
            </w:r>
          </w:p>
        </w:tc>
        <w:tc>
          <w:tcPr>
            <w:tcW w:w="54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4E390" w14:textId="7D79C2A7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Historically tilled cropland abandoned in 1988; unmanaged but for annual spring burn to control woody specie</w:t>
            </w:r>
            <w:r w:rsidR="001F0938">
              <w:rPr>
                <w:sz w:val="20"/>
                <w:szCs w:val="20"/>
              </w:rPr>
              <w:t>s</w:t>
            </w:r>
          </w:p>
        </w:tc>
      </w:tr>
      <w:tr w:rsidR="00A6345C" w:rsidRPr="000F645A" w14:paraId="609F2958" w14:textId="77777777" w:rsidTr="000F645A">
        <w:trPr>
          <w:trHeight w:val="1065"/>
        </w:trPr>
        <w:tc>
          <w:tcPr>
            <w:tcW w:w="34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B245A" w14:textId="77777777" w:rsidR="00A6345C" w:rsidRPr="000F645A" w:rsidRDefault="004E2376" w:rsidP="004F7D24">
            <w:pPr>
              <w:spacing w:line="240" w:lineRule="auto"/>
              <w:rPr>
                <w:b/>
                <w:sz w:val="20"/>
                <w:szCs w:val="20"/>
              </w:rPr>
            </w:pPr>
            <w:r w:rsidRPr="000F645A">
              <w:rPr>
                <w:b/>
                <w:sz w:val="20"/>
                <w:szCs w:val="20"/>
              </w:rPr>
              <w:t>Forests</w:t>
            </w:r>
          </w:p>
          <w:p w14:paraId="2A019B15" w14:textId="77777777" w:rsidR="00461513" w:rsidRDefault="00461513" w:rsidP="00461513">
            <w:pPr>
              <w:spacing w:line="240" w:lineRule="auto"/>
              <w:rPr>
                <w:sz w:val="20"/>
                <w:szCs w:val="20"/>
              </w:rPr>
            </w:pPr>
          </w:p>
          <w:p w14:paraId="7C6E7CAA" w14:textId="4C1A5A28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Mid-successional (SF)</w:t>
            </w:r>
          </w:p>
        </w:tc>
        <w:tc>
          <w:tcPr>
            <w:tcW w:w="54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17C25" w14:textId="77777777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 xml:space="preserve"> </w:t>
            </w:r>
          </w:p>
          <w:p w14:paraId="3A3E38E0" w14:textId="77777777" w:rsidR="00461513" w:rsidRDefault="00461513" w:rsidP="00461513">
            <w:pPr>
              <w:spacing w:line="240" w:lineRule="auto"/>
              <w:rPr>
                <w:sz w:val="20"/>
                <w:szCs w:val="20"/>
              </w:rPr>
            </w:pPr>
          </w:p>
          <w:p w14:paraId="74F470FA" w14:textId="07393F4E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Historically tilled cropland abandoned ca. 1955; unmanaged, with regrowth in transition to forest</w:t>
            </w:r>
          </w:p>
        </w:tc>
      </w:tr>
      <w:tr w:rsidR="00A6345C" w:rsidRPr="000F645A" w14:paraId="448238C9" w14:textId="77777777" w:rsidTr="000F645A">
        <w:trPr>
          <w:trHeight w:val="285"/>
        </w:trPr>
        <w:tc>
          <w:tcPr>
            <w:tcW w:w="34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1FEFE" w14:textId="77777777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Coniferous Forest (CF)</w:t>
            </w:r>
          </w:p>
        </w:tc>
        <w:tc>
          <w:tcPr>
            <w:tcW w:w="54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030F0" w14:textId="77777777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Planted conifers periodically thinned</w:t>
            </w:r>
          </w:p>
        </w:tc>
      </w:tr>
      <w:tr w:rsidR="00A6345C" w:rsidRPr="000F645A" w14:paraId="7180826E" w14:textId="77777777" w:rsidTr="001E36BD">
        <w:trPr>
          <w:trHeight w:val="828"/>
        </w:trPr>
        <w:tc>
          <w:tcPr>
            <w:tcW w:w="342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94971" w14:textId="77777777" w:rsidR="00A6345C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Deciduous Forest (DF)</w:t>
            </w:r>
          </w:p>
        </w:tc>
        <w:tc>
          <w:tcPr>
            <w:tcW w:w="547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34666" w14:textId="31A21CEE" w:rsidR="001F0938" w:rsidRPr="000F645A" w:rsidRDefault="004E2376" w:rsidP="004F7D24">
            <w:pPr>
              <w:spacing w:line="240" w:lineRule="auto"/>
              <w:rPr>
                <w:sz w:val="20"/>
                <w:szCs w:val="20"/>
              </w:rPr>
            </w:pPr>
            <w:r w:rsidRPr="000F645A">
              <w:rPr>
                <w:sz w:val="20"/>
                <w:szCs w:val="20"/>
              </w:rPr>
              <w:t>Late successional native forest never cleared (two sites) or logged once ca. 1900 (one site); unmanaged</w:t>
            </w:r>
          </w:p>
        </w:tc>
      </w:tr>
    </w:tbl>
    <w:p w14:paraId="2B1C60D0" w14:textId="49FBB622" w:rsidR="00A6345C" w:rsidRPr="000F645A" w:rsidRDefault="004E2376" w:rsidP="001E36BD">
      <w:pPr>
        <w:spacing w:before="240" w:after="240"/>
        <w:rPr>
          <w:b/>
          <w:sz w:val="20"/>
          <w:szCs w:val="20"/>
        </w:rPr>
      </w:pPr>
      <w:r w:rsidRPr="000F645A">
        <w:rPr>
          <w:sz w:val="20"/>
          <w:szCs w:val="20"/>
          <w:vertAlign w:val="superscript"/>
        </w:rPr>
        <w:t>A</w:t>
      </w:r>
      <w:r w:rsidRPr="000F645A">
        <w:rPr>
          <w:sz w:val="20"/>
          <w:szCs w:val="20"/>
        </w:rPr>
        <w:t>Treatment codes that have been used throughout the project’s history are given in parentheses.</w:t>
      </w:r>
      <w:r w:rsidRPr="000F645A">
        <w:rPr>
          <w:sz w:val="20"/>
          <w:szCs w:val="20"/>
        </w:rPr>
        <w:br w:type="page"/>
      </w:r>
    </w:p>
    <w:p w14:paraId="7ABAC853" w14:textId="1E19C483" w:rsidR="00A6345C" w:rsidRPr="000F645A" w:rsidRDefault="004E2376">
      <w:pPr>
        <w:spacing w:before="240"/>
        <w:rPr>
          <w:sz w:val="20"/>
          <w:szCs w:val="20"/>
        </w:rPr>
      </w:pPr>
      <w:r w:rsidRPr="000F645A">
        <w:rPr>
          <w:b/>
          <w:sz w:val="20"/>
          <w:szCs w:val="20"/>
        </w:rPr>
        <w:lastRenderedPageBreak/>
        <w:t>Table S2. Long-term (1993-2023) and recent (2016-2023) trends in coccinellid abundance by species at the Kellogg Biological Station, Long Term Ecological Research Site, Hickory Corners, MI.</w:t>
      </w:r>
      <w:r w:rsidR="00C6470B">
        <w:rPr>
          <w:b/>
          <w:sz w:val="20"/>
          <w:szCs w:val="20"/>
        </w:rPr>
        <w:t xml:space="preserve"> </w:t>
      </w:r>
      <w:r w:rsidRPr="000F645A">
        <w:rPr>
          <w:sz w:val="20"/>
          <w:szCs w:val="20"/>
        </w:rPr>
        <w:t xml:space="preserve">Linear trends, given in net percent change over the </w:t>
      </w:r>
      <w:r w:rsidR="00C52EAE" w:rsidRPr="000F645A">
        <w:rPr>
          <w:sz w:val="20"/>
          <w:szCs w:val="20"/>
        </w:rPr>
        <w:t>three-decade</w:t>
      </w:r>
      <w:r w:rsidRPr="000F645A">
        <w:rPr>
          <w:sz w:val="20"/>
          <w:szCs w:val="20"/>
        </w:rPr>
        <w:t xml:space="preserve"> study and recent dynamical phase (with yearly percent change given in parentheses), and generalized additive model fits for lady beetle communities through time. Non-linearity was measured as a function of the magnitude of the effective degrees of freedom (</w:t>
      </w:r>
      <w:r w:rsidRPr="00F72B33">
        <w:rPr>
          <w:i/>
          <w:iCs/>
          <w:sz w:val="20"/>
          <w:szCs w:val="20"/>
        </w:rPr>
        <w:t>edf</w:t>
      </w:r>
      <w:r w:rsidRPr="000F645A">
        <w:rPr>
          <w:sz w:val="20"/>
          <w:szCs w:val="20"/>
        </w:rPr>
        <w:t>&gt;1, where 1 approximates a linear fit through time and increasing</w:t>
      </w:r>
      <w:r w:rsidRPr="00F72B33">
        <w:rPr>
          <w:i/>
          <w:iCs/>
          <w:sz w:val="20"/>
          <w:szCs w:val="20"/>
        </w:rPr>
        <w:t xml:space="preserve"> edf</w:t>
      </w:r>
      <w:r w:rsidRPr="000F645A">
        <w:rPr>
          <w:sz w:val="20"/>
          <w:szCs w:val="20"/>
        </w:rPr>
        <w:t xml:space="preserve"> indicates increasing nonlinearity through time in the trend). Model selection using global cross validation (GCV, where a smaller GCV indicates a better fit) was then used to determine if temporal structure differed between </w:t>
      </w:r>
      <w:r w:rsidR="001E36BD" w:rsidRPr="000F645A">
        <w:rPr>
          <w:sz w:val="20"/>
          <w:szCs w:val="20"/>
        </w:rPr>
        <w:t>habitats.</w:t>
      </w:r>
      <w:r w:rsidR="001E36BD">
        <w:rPr>
          <w:sz w:val="20"/>
          <w:szCs w:val="20"/>
        </w:rPr>
        <w:t xml:space="preserve"> </w:t>
      </w:r>
      <w:r w:rsidR="004F7D24">
        <w:rPr>
          <w:sz w:val="20"/>
          <w:szCs w:val="20"/>
        </w:rPr>
        <w:t>Non-significant</w:t>
      </w:r>
      <w:r w:rsidR="003D00A4">
        <w:rPr>
          <w:sz w:val="20"/>
          <w:szCs w:val="20"/>
        </w:rPr>
        <w:t xml:space="preserve"> trends are denoted NS.</w:t>
      </w:r>
    </w:p>
    <w:tbl>
      <w:tblPr>
        <w:tblStyle w:val="a2"/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720"/>
        <w:gridCol w:w="990"/>
        <w:gridCol w:w="1080"/>
        <w:gridCol w:w="1080"/>
        <w:gridCol w:w="2970"/>
        <w:gridCol w:w="1170"/>
      </w:tblGrid>
      <w:tr w:rsidR="007F1F3D" w:rsidRPr="000F645A" w14:paraId="125028F5" w14:textId="77777777" w:rsidTr="004F7D24">
        <w:trPr>
          <w:cantSplit/>
          <w:trHeight w:val="825"/>
          <w:tblHeader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A42444" w14:textId="77777777" w:rsidR="007F1F3D" w:rsidRPr="000F645A" w:rsidRDefault="007F1F3D" w:rsidP="007F1F3D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103852" w14:textId="77777777" w:rsidR="007F1F3D" w:rsidRPr="000F645A" w:rsidRDefault="007F1F3D" w:rsidP="00F270B9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b/>
                <w:sz w:val="18"/>
                <w:szCs w:val="18"/>
              </w:rPr>
              <w:t>Avg per 50 trap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4D5FAF" w14:textId="1F90032C" w:rsidR="007F1F3D" w:rsidRPr="000F645A" w:rsidRDefault="007F1F3D" w:rsidP="007F1F3D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b/>
                <w:sz w:val="18"/>
                <w:szCs w:val="18"/>
              </w:rPr>
              <w:t>Detection frequency 2019-2023</w:t>
            </w:r>
            <w:r w:rsidR="00CB47C0">
              <w:rPr>
                <w:b/>
                <w:sz w:val="18"/>
                <w:szCs w:val="18"/>
              </w:rPr>
              <w:t xml:space="preserve"> (year last observed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5C7166" w14:textId="71D2CC37" w:rsidR="007F1F3D" w:rsidRPr="000F645A" w:rsidRDefault="007F1F3D" w:rsidP="007F1F3D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 xml:space="preserve">Total </w:t>
            </w:r>
            <w:r w:rsidRPr="000F645A">
              <w:rPr>
                <w:b/>
                <w:sz w:val="20"/>
                <w:szCs w:val="20"/>
              </w:rPr>
              <w:t>% change</w:t>
            </w:r>
            <w:r>
              <w:rPr>
                <w:b/>
                <w:sz w:val="20"/>
                <w:szCs w:val="20"/>
              </w:rPr>
              <w:t xml:space="preserve"> 1993-2023 (slop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773212" w14:textId="4F7C3416" w:rsidR="007F1F3D" w:rsidRPr="000F645A" w:rsidRDefault="007F1F3D" w:rsidP="00682F9B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 xml:space="preserve">Total </w:t>
            </w:r>
            <w:r w:rsidRPr="000F645A">
              <w:rPr>
                <w:b/>
                <w:sz w:val="20"/>
                <w:szCs w:val="20"/>
              </w:rPr>
              <w:t>% change since 2016</w:t>
            </w:r>
            <w:r>
              <w:rPr>
                <w:b/>
                <w:sz w:val="20"/>
                <w:szCs w:val="20"/>
              </w:rPr>
              <w:t xml:space="preserve"> (slope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C8921D" w14:textId="77777777" w:rsidR="007F1F3D" w:rsidRPr="000F645A" w:rsidRDefault="007F1F3D" w:rsidP="007F1F3D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b/>
                <w:sz w:val="18"/>
                <w:szCs w:val="18"/>
              </w:rPr>
              <w:t>Non-linear effect through time? Evidence of differential effects by crop type?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9A3782" w14:textId="77777777" w:rsidR="007F1F3D" w:rsidRPr="000F645A" w:rsidRDefault="007F1F3D" w:rsidP="007F1F3D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b/>
                <w:sz w:val="18"/>
                <w:szCs w:val="18"/>
              </w:rPr>
              <w:t>Notes</w:t>
            </w:r>
          </w:p>
        </w:tc>
      </w:tr>
      <w:tr w:rsidR="00A6345C" w:rsidRPr="000F645A" w14:paraId="248BE499" w14:textId="77777777" w:rsidTr="004F7D24">
        <w:trPr>
          <w:trHeight w:val="1635"/>
        </w:trPr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3FF15C" w14:textId="77777777" w:rsidR="00A6345C" w:rsidRPr="000F645A" w:rsidRDefault="004E2376">
            <w:pPr>
              <w:widowControl w:val="0"/>
              <w:rPr>
                <w:i/>
                <w:sz w:val="18"/>
                <w:szCs w:val="18"/>
              </w:rPr>
            </w:pPr>
            <w:r w:rsidRPr="000F645A">
              <w:rPr>
                <w:i/>
                <w:sz w:val="18"/>
                <w:szCs w:val="18"/>
              </w:rPr>
              <w:t>Coleomegilla maculat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1B0C4C" w14:textId="77777777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5.7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B38A18" w14:textId="16A09872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DFC16A" w14:textId="6EB851FF" w:rsidR="00F26320" w:rsidRDefault="004E2376" w:rsidP="003D00A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-</w:t>
            </w:r>
            <w:r w:rsidR="00A636DB">
              <w:rPr>
                <w:sz w:val="18"/>
                <w:szCs w:val="18"/>
              </w:rPr>
              <w:t>83.7</w:t>
            </w:r>
          </w:p>
          <w:p w14:paraId="02C55CF7" w14:textId="70A16655" w:rsidR="00A6345C" w:rsidRPr="000F645A" w:rsidRDefault="003D00A4" w:rsidP="003D00A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-0.</w:t>
            </w:r>
            <w:r w:rsidR="00A636DB">
              <w:rPr>
                <w:sz w:val="18"/>
                <w:szCs w:val="18"/>
              </w:rPr>
              <w:t>006</w:t>
            </w:r>
            <w:r w:rsidRPr="000F645A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9EE495" w14:textId="77777777" w:rsidR="00F26320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-</w:t>
            </w:r>
            <w:r w:rsidR="00A636DB">
              <w:rPr>
                <w:sz w:val="18"/>
                <w:szCs w:val="18"/>
              </w:rPr>
              <w:t>17.8</w:t>
            </w:r>
            <w:r w:rsidR="00682F9B">
              <w:rPr>
                <w:sz w:val="18"/>
                <w:szCs w:val="18"/>
              </w:rPr>
              <w:t xml:space="preserve"> </w:t>
            </w:r>
          </w:p>
          <w:p w14:paraId="633DE4C7" w14:textId="64AEE548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-0.</w:t>
            </w:r>
            <w:r w:rsidR="00A636DB">
              <w:rPr>
                <w:sz w:val="18"/>
                <w:szCs w:val="18"/>
              </w:rPr>
              <w:t>007</w:t>
            </w:r>
            <w:r w:rsidRPr="000F645A">
              <w:rPr>
                <w:sz w:val="18"/>
                <w:szCs w:val="18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FBB0A2" w14:textId="77777777" w:rsidR="00A6345C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Yes (edf=3.83, GCV=14.4). Very strong temporal dependency, very cyclic looking overall pattern but general decline. Pattern varies by crop type (GCV=12.2), with significant temporal variability observed in annual and perennial crop plots, but pronounced decline in annual in recent years</w:t>
            </w:r>
          </w:p>
          <w:p w14:paraId="095F5A82" w14:textId="77777777" w:rsidR="003D00A4" w:rsidRPr="000F645A" w:rsidRDefault="003D00A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1FE473" w14:textId="77777777" w:rsidR="00A6345C" w:rsidRPr="000F645A" w:rsidRDefault="00A6345C">
            <w:pPr>
              <w:widowControl w:val="0"/>
              <w:rPr>
                <w:sz w:val="18"/>
                <w:szCs w:val="18"/>
              </w:rPr>
            </w:pPr>
          </w:p>
        </w:tc>
      </w:tr>
      <w:tr w:rsidR="00A6345C" w:rsidRPr="000F645A" w14:paraId="24EB92EB" w14:textId="77777777" w:rsidTr="004F7D24">
        <w:trPr>
          <w:trHeight w:val="1635"/>
        </w:trPr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CD8CBD" w14:textId="77777777" w:rsidR="00A6345C" w:rsidRPr="000F645A" w:rsidRDefault="004E2376">
            <w:pPr>
              <w:widowControl w:val="0"/>
              <w:rPr>
                <w:i/>
                <w:sz w:val="18"/>
                <w:szCs w:val="18"/>
              </w:rPr>
            </w:pPr>
            <w:r w:rsidRPr="000F645A">
              <w:rPr>
                <w:i/>
                <w:sz w:val="18"/>
                <w:szCs w:val="18"/>
              </w:rPr>
              <w:t>Cycloneda munda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9CE941" w14:textId="77777777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1.38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AD3E19" w14:textId="38CC87F6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E40E56" w14:textId="77777777" w:rsidR="00F26320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-</w:t>
            </w:r>
            <w:r w:rsidR="00A636DB">
              <w:rPr>
                <w:sz w:val="18"/>
                <w:szCs w:val="18"/>
              </w:rPr>
              <w:t>60.0</w:t>
            </w:r>
            <w:r w:rsidRPr="000F645A">
              <w:rPr>
                <w:sz w:val="18"/>
                <w:szCs w:val="18"/>
              </w:rPr>
              <w:t xml:space="preserve"> </w:t>
            </w:r>
          </w:p>
          <w:p w14:paraId="58343CF7" w14:textId="2FC2A296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-0.0</w:t>
            </w:r>
            <w:r w:rsidR="00A636DB">
              <w:rPr>
                <w:sz w:val="18"/>
                <w:szCs w:val="18"/>
              </w:rPr>
              <w:t>00</w:t>
            </w:r>
            <w:r w:rsidRPr="000F645A">
              <w:rPr>
                <w:sz w:val="18"/>
                <w:szCs w:val="18"/>
              </w:rPr>
              <w:t>7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99C4AF" w14:textId="77777777" w:rsidR="00F26320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-</w:t>
            </w:r>
            <w:r w:rsidR="00A636DB">
              <w:rPr>
                <w:sz w:val="18"/>
                <w:szCs w:val="18"/>
              </w:rPr>
              <w:t>95.4</w:t>
            </w:r>
          </w:p>
          <w:p w14:paraId="6713C18B" w14:textId="0AD5ACA7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-0.</w:t>
            </w:r>
            <w:r w:rsidR="00A636DB">
              <w:rPr>
                <w:sz w:val="18"/>
                <w:szCs w:val="18"/>
              </w:rPr>
              <w:t>006</w:t>
            </w:r>
            <w:r w:rsidRPr="000F645A">
              <w:rPr>
                <w:sz w:val="18"/>
                <w:szCs w:val="18"/>
              </w:rPr>
              <w:t>)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301EE0" w14:textId="774B02EF" w:rsidR="00A6345C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 xml:space="preserve">Yes (edf=3.53, GCV=3.2). Decreasing </w:t>
            </w:r>
            <w:r w:rsidR="00386437" w:rsidRPr="000F645A">
              <w:rPr>
                <w:sz w:val="18"/>
                <w:szCs w:val="18"/>
              </w:rPr>
              <w:t>trends</w:t>
            </w:r>
            <w:r w:rsidRPr="000F645A">
              <w:rPr>
                <w:sz w:val="18"/>
                <w:szCs w:val="18"/>
              </w:rPr>
              <w:t xml:space="preserve"> stabilized in mid-2000s, </w:t>
            </w:r>
            <w:r w:rsidR="007D763D">
              <w:rPr>
                <w:sz w:val="18"/>
                <w:szCs w:val="18"/>
              </w:rPr>
              <w:t xml:space="preserve">then </w:t>
            </w:r>
            <w:r w:rsidRPr="000F645A">
              <w:rPr>
                <w:sz w:val="18"/>
                <w:szCs w:val="18"/>
              </w:rPr>
              <w:t>increase</w:t>
            </w:r>
            <w:r w:rsidR="007D763D">
              <w:rPr>
                <w:sz w:val="18"/>
                <w:szCs w:val="18"/>
              </w:rPr>
              <w:t>d from</w:t>
            </w:r>
            <w:r w:rsidRPr="000F645A">
              <w:rPr>
                <w:sz w:val="18"/>
                <w:szCs w:val="18"/>
              </w:rPr>
              <w:t xml:space="preserve"> 2010-2015, but </w:t>
            </w:r>
            <w:r w:rsidR="00386437" w:rsidRPr="000F645A">
              <w:rPr>
                <w:sz w:val="18"/>
                <w:szCs w:val="18"/>
              </w:rPr>
              <w:t>rapidly</w:t>
            </w:r>
            <w:r w:rsidRPr="000F645A">
              <w:rPr>
                <w:sz w:val="18"/>
                <w:szCs w:val="18"/>
              </w:rPr>
              <w:t xml:space="preserve"> drop</w:t>
            </w:r>
            <w:r w:rsidR="00386437">
              <w:rPr>
                <w:sz w:val="18"/>
                <w:szCs w:val="18"/>
              </w:rPr>
              <w:t>ped</w:t>
            </w:r>
            <w:r w:rsidRPr="000F645A">
              <w:rPr>
                <w:sz w:val="18"/>
                <w:szCs w:val="18"/>
              </w:rPr>
              <w:t xml:space="preserve"> after 2015. Dynamic </w:t>
            </w:r>
            <w:r w:rsidR="00386437">
              <w:rPr>
                <w:sz w:val="18"/>
                <w:szCs w:val="18"/>
              </w:rPr>
              <w:t>was</w:t>
            </w:r>
            <w:r w:rsidRPr="000F645A">
              <w:rPr>
                <w:sz w:val="18"/>
                <w:szCs w:val="18"/>
              </w:rPr>
              <w:t xml:space="preserve"> most pronounced in perennial </w:t>
            </w:r>
            <w:r w:rsidR="00386437" w:rsidRPr="000F645A">
              <w:rPr>
                <w:sz w:val="18"/>
                <w:szCs w:val="18"/>
              </w:rPr>
              <w:t>cropland,</w:t>
            </w:r>
            <w:r w:rsidRPr="000F645A">
              <w:rPr>
                <w:sz w:val="18"/>
                <w:szCs w:val="18"/>
              </w:rPr>
              <w:t xml:space="preserve"> but model performance does not improve when temporal variation is partitioned by crop type (GCV= 3.2)</w:t>
            </w:r>
          </w:p>
          <w:p w14:paraId="7E67D784" w14:textId="77777777" w:rsidR="003D00A4" w:rsidRPr="000F645A" w:rsidRDefault="003D00A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C3DC69" w14:textId="77777777" w:rsidR="00A6345C" w:rsidRPr="000F645A" w:rsidRDefault="00A6345C">
            <w:pPr>
              <w:widowControl w:val="0"/>
              <w:rPr>
                <w:sz w:val="18"/>
                <w:szCs w:val="18"/>
              </w:rPr>
            </w:pPr>
          </w:p>
        </w:tc>
      </w:tr>
      <w:tr w:rsidR="00A6345C" w:rsidRPr="000F645A" w14:paraId="41EC18DF" w14:textId="77777777" w:rsidTr="004F7D24">
        <w:trPr>
          <w:trHeight w:val="2175"/>
        </w:trPr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701510" w14:textId="77777777" w:rsidR="00A6345C" w:rsidRPr="000F645A" w:rsidRDefault="004E2376">
            <w:pPr>
              <w:widowControl w:val="0"/>
              <w:rPr>
                <w:i/>
                <w:sz w:val="18"/>
                <w:szCs w:val="18"/>
              </w:rPr>
            </w:pPr>
            <w:r w:rsidRPr="000F645A">
              <w:rPr>
                <w:i/>
                <w:sz w:val="18"/>
                <w:szCs w:val="18"/>
              </w:rPr>
              <w:t>Hippodamia parenthesis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E502E4" w14:textId="77777777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0.86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ACDD3D" w14:textId="3A82BFDA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FE01F5" w14:textId="77777777" w:rsidR="00F26320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-</w:t>
            </w:r>
            <w:r w:rsidR="00A636DB">
              <w:rPr>
                <w:sz w:val="18"/>
                <w:szCs w:val="18"/>
              </w:rPr>
              <w:t xml:space="preserve"> 59.6</w:t>
            </w:r>
          </w:p>
          <w:p w14:paraId="40B0431A" w14:textId="4C72C365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-0.</w:t>
            </w:r>
            <w:r w:rsidR="00A636DB">
              <w:rPr>
                <w:sz w:val="18"/>
                <w:szCs w:val="18"/>
              </w:rPr>
              <w:t>00</w:t>
            </w:r>
            <w:r w:rsidRPr="000F645A">
              <w:rPr>
                <w:sz w:val="18"/>
                <w:szCs w:val="18"/>
              </w:rPr>
              <w:t>05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33959B" w14:textId="77777777" w:rsidR="00F26320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-</w:t>
            </w:r>
            <w:r w:rsidR="00A636DB">
              <w:rPr>
                <w:sz w:val="18"/>
                <w:szCs w:val="18"/>
              </w:rPr>
              <w:t>65.5</w:t>
            </w:r>
            <w:r w:rsidRPr="000F645A">
              <w:rPr>
                <w:sz w:val="18"/>
                <w:szCs w:val="18"/>
              </w:rPr>
              <w:t xml:space="preserve"> </w:t>
            </w:r>
          </w:p>
          <w:p w14:paraId="450B2366" w14:textId="66F013C7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-0.</w:t>
            </w:r>
            <w:r w:rsidR="00A636DB">
              <w:rPr>
                <w:sz w:val="18"/>
                <w:szCs w:val="18"/>
              </w:rPr>
              <w:t>00</w:t>
            </w:r>
            <w:r w:rsidRPr="000F645A">
              <w:rPr>
                <w:sz w:val="18"/>
                <w:szCs w:val="18"/>
              </w:rPr>
              <w:t>15)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8AFE2F" w14:textId="3A68833D" w:rsidR="00A6345C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Yes (edf=3.33, GCV=1.8). Fairly consistently common through most of study period,</w:t>
            </w:r>
            <w:r w:rsidR="00C6470B">
              <w:rPr>
                <w:sz w:val="18"/>
                <w:szCs w:val="18"/>
              </w:rPr>
              <w:t xml:space="preserve"> </w:t>
            </w:r>
            <w:r w:rsidRPr="000F645A">
              <w:rPr>
                <w:sz w:val="18"/>
                <w:szCs w:val="18"/>
              </w:rPr>
              <w:t xml:space="preserve">with a trough between 2000 and 2012, but apparent steep decline in recent years of study. Annual and perennial crops follow </w:t>
            </w:r>
            <w:r w:rsidR="00386437" w:rsidRPr="000F645A">
              <w:rPr>
                <w:sz w:val="18"/>
                <w:szCs w:val="18"/>
              </w:rPr>
              <w:t>the same</w:t>
            </w:r>
            <w:r w:rsidRPr="000F645A">
              <w:rPr>
                <w:sz w:val="18"/>
                <w:szCs w:val="18"/>
              </w:rPr>
              <w:t xml:space="preserve"> temporal pattern, with a sharper decline in annual plots in recent years, but no temporal structure within forest (GCV=1.7)</w:t>
            </w:r>
          </w:p>
          <w:p w14:paraId="2A96540F" w14:textId="4995A887" w:rsidR="003D00A4" w:rsidRPr="000F645A" w:rsidRDefault="003D00A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238682" w14:textId="77777777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Was not monitored in forest plots 2004-2011</w:t>
            </w:r>
          </w:p>
        </w:tc>
      </w:tr>
      <w:tr w:rsidR="00A6345C" w:rsidRPr="000F645A" w14:paraId="7DCEAA85" w14:textId="77777777" w:rsidTr="004F7D24">
        <w:trPr>
          <w:trHeight w:val="1200"/>
        </w:trPr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82EF37" w14:textId="77777777" w:rsidR="00A6345C" w:rsidRPr="000F645A" w:rsidRDefault="004E2376">
            <w:pPr>
              <w:widowControl w:val="0"/>
              <w:rPr>
                <w:i/>
                <w:sz w:val="18"/>
                <w:szCs w:val="18"/>
              </w:rPr>
            </w:pPr>
            <w:r w:rsidRPr="000F645A">
              <w:rPr>
                <w:i/>
                <w:sz w:val="18"/>
                <w:szCs w:val="18"/>
              </w:rPr>
              <w:t>Brachiacantha ursina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1FE067" w14:textId="77777777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0.50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F0BDF1" w14:textId="766FD660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75A541" w14:textId="77777777" w:rsidR="00F26320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-</w:t>
            </w:r>
            <w:r w:rsidR="00A636DB">
              <w:rPr>
                <w:sz w:val="18"/>
                <w:szCs w:val="18"/>
              </w:rPr>
              <w:t>38.5</w:t>
            </w:r>
            <w:r w:rsidRPr="000F645A">
              <w:rPr>
                <w:sz w:val="18"/>
                <w:szCs w:val="18"/>
              </w:rPr>
              <w:t xml:space="preserve"> </w:t>
            </w:r>
          </w:p>
          <w:p w14:paraId="72B376F4" w14:textId="36B36D52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-0.0</w:t>
            </w:r>
            <w:r w:rsidR="00A636DB">
              <w:rPr>
                <w:sz w:val="18"/>
                <w:szCs w:val="18"/>
              </w:rPr>
              <w:t>00</w:t>
            </w:r>
            <w:r w:rsidRPr="000F645A">
              <w:rPr>
                <w:sz w:val="18"/>
                <w:szCs w:val="18"/>
              </w:rPr>
              <w:t>6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88F37B" w14:textId="77777777" w:rsidR="00F26320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-</w:t>
            </w:r>
            <w:r w:rsidR="00A636DB">
              <w:rPr>
                <w:sz w:val="18"/>
                <w:szCs w:val="18"/>
              </w:rPr>
              <w:t>65.1</w:t>
            </w:r>
            <w:r w:rsidRPr="000F645A">
              <w:rPr>
                <w:sz w:val="18"/>
                <w:szCs w:val="18"/>
              </w:rPr>
              <w:t xml:space="preserve"> </w:t>
            </w:r>
          </w:p>
          <w:p w14:paraId="69E75584" w14:textId="15D67666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-0.</w:t>
            </w:r>
            <w:r w:rsidR="00A636DB">
              <w:rPr>
                <w:sz w:val="18"/>
                <w:szCs w:val="18"/>
              </w:rPr>
              <w:t>00</w:t>
            </w:r>
            <w:r w:rsidRPr="000F645A">
              <w:rPr>
                <w:sz w:val="18"/>
                <w:szCs w:val="18"/>
              </w:rPr>
              <w:t>12)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931D4C" w14:textId="3BFA05A1" w:rsidR="003D00A4" w:rsidRPr="000F645A" w:rsidRDefault="004E2376" w:rsidP="003D00A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Yes</w:t>
            </w:r>
            <w:r w:rsidR="000F645A">
              <w:rPr>
                <w:sz w:val="18"/>
                <w:szCs w:val="18"/>
              </w:rPr>
              <w:t xml:space="preserve"> </w:t>
            </w:r>
            <w:r w:rsidRPr="000F645A">
              <w:rPr>
                <w:sz w:val="18"/>
                <w:szCs w:val="18"/>
              </w:rPr>
              <w:t>(edf=1.72, GCV=1.7) Domed abundance through time when data aggregated across site. Crop type specific temporal structure does not improve model fit (GCV=1.7).</w:t>
            </w:r>
          </w:p>
        </w:tc>
        <w:tc>
          <w:tcPr>
            <w:tcW w:w="11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D7AB2D" w14:textId="77777777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Species was added to the survey in 2004</w:t>
            </w:r>
          </w:p>
        </w:tc>
      </w:tr>
      <w:tr w:rsidR="00A6345C" w:rsidRPr="000F645A" w14:paraId="42798BA1" w14:textId="77777777" w:rsidTr="004F7D24">
        <w:trPr>
          <w:trHeight w:val="1620"/>
        </w:trPr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70B3F6" w14:textId="77777777" w:rsidR="00A6345C" w:rsidRPr="000F645A" w:rsidRDefault="004E2376">
            <w:pPr>
              <w:widowControl w:val="0"/>
              <w:rPr>
                <w:i/>
                <w:sz w:val="18"/>
                <w:szCs w:val="18"/>
              </w:rPr>
            </w:pPr>
            <w:r w:rsidRPr="000F645A">
              <w:rPr>
                <w:i/>
                <w:sz w:val="18"/>
                <w:szCs w:val="18"/>
              </w:rPr>
              <w:lastRenderedPageBreak/>
              <w:t>Chilocorus stigma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B4EA1E" w14:textId="77777777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0.31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863D37" w14:textId="43563552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4 (2023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312A37" w14:textId="77777777" w:rsidR="00F26320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-</w:t>
            </w:r>
            <w:r w:rsidR="00A636DB">
              <w:rPr>
                <w:sz w:val="18"/>
                <w:szCs w:val="18"/>
              </w:rPr>
              <w:t>91.7</w:t>
            </w:r>
            <w:r w:rsidRPr="000F645A">
              <w:rPr>
                <w:sz w:val="18"/>
                <w:szCs w:val="18"/>
              </w:rPr>
              <w:t xml:space="preserve"> </w:t>
            </w:r>
          </w:p>
          <w:p w14:paraId="0DE7494A" w14:textId="126E72A7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-0.</w:t>
            </w:r>
            <w:r w:rsidR="00A636DB" w:rsidRPr="000F645A">
              <w:rPr>
                <w:sz w:val="18"/>
                <w:szCs w:val="18"/>
              </w:rPr>
              <w:t>0</w:t>
            </w:r>
            <w:r w:rsidR="00A636DB">
              <w:rPr>
                <w:sz w:val="18"/>
                <w:szCs w:val="18"/>
              </w:rPr>
              <w:t>004</w:t>
            </w:r>
            <w:r w:rsidRPr="000F645A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F35B58" w14:textId="77777777" w:rsidR="00A6345C" w:rsidRPr="000F645A" w:rsidRDefault="004E2376" w:rsidP="00682F9B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NS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22A903" w14:textId="09ABC8EA" w:rsidR="00A6345C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 xml:space="preserve">Yes (edf=2.72, GCV=1.0). Species persists at site but </w:t>
            </w:r>
            <w:r w:rsidR="00386437" w:rsidRPr="000F645A">
              <w:rPr>
                <w:sz w:val="18"/>
                <w:szCs w:val="18"/>
              </w:rPr>
              <w:t>the trend</w:t>
            </w:r>
            <w:r w:rsidRPr="000F645A">
              <w:rPr>
                <w:sz w:val="18"/>
                <w:szCs w:val="18"/>
              </w:rPr>
              <w:t xml:space="preserve"> suggests loss occurring around early 2000s and no real recovery. Species is primarily associated with perennial crops and trend is driven by observations from those plots (GCV=0.9).</w:t>
            </w:r>
          </w:p>
          <w:p w14:paraId="001AF6C5" w14:textId="77777777" w:rsidR="003D00A4" w:rsidRPr="000F645A" w:rsidRDefault="003D00A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798895" w14:textId="77777777" w:rsidR="00A6345C" w:rsidRPr="000F645A" w:rsidRDefault="00A6345C">
            <w:pPr>
              <w:widowControl w:val="0"/>
              <w:rPr>
                <w:sz w:val="18"/>
                <w:szCs w:val="18"/>
              </w:rPr>
            </w:pPr>
          </w:p>
        </w:tc>
      </w:tr>
      <w:tr w:rsidR="00A6345C" w:rsidRPr="000F645A" w14:paraId="6965AE16" w14:textId="77777777" w:rsidTr="004F7D24">
        <w:trPr>
          <w:trHeight w:val="1620"/>
        </w:trPr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EE7D00" w14:textId="77777777" w:rsidR="00A6345C" w:rsidRPr="000F645A" w:rsidRDefault="004E2376">
            <w:pPr>
              <w:widowControl w:val="0"/>
              <w:rPr>
                <w:i/>
                <w:sz w:val="18"/>
                <w:szCs w:val="18"/>
              </w:rPr>
            </w:pPr>
            <w:r w:rsidRPr="000F645A">
              <w:rPr>
                <w:i/>
                <w:sz w:val="18"/>
                <w:szCs w:val="18"/>
              </w:rPr>
              <w:t>Hippodamia glacialis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3E36DA" w14:textId="77777777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0.25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CB1878" w14:textId="2161BF51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2 (2022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88E0DA" w14:textId="77777777" w:rsidR="00F26320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-</w:t>
            </w:r>
            <w:r w:rsidR="00A636DB">
              <w:rPr>
                <w:sz w:val="18"/>
                <w:szCs w:val="18"/>
              </w:rPr>
              <w:t>2.7</w:t>
            </w:r>
            <w:r w:rsidRPr="000F645A">
              <w:rPr>
                <w:sz w:val="18"/>
                <w:szCs w:val="18"/>
              </w:rPr>
              <w:t xml:space="preserve"> </w:t>
            </w:r>
          </w:p>
          <w:p w14:paraId="3276942D" w14:textId="4337C4E2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-0.0</w:t>
            </w:r>
            <w:r w:rsidR="00A636DB">
              <w:rPr>
                <w:sz w:val="18"/>
                <w:szCs w:val="18"/>
              </w:rPr>
              <w:t>00</w:t>
            </w:r>
            <w:r w:rsidRPr="000F645A">
              <w:rPr>
                <w:sz w:val="18"/>
                <w:szCs w:val="18"/>
              </w:rPr>
              <w:t>4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A08247" w14:textId="77777777" w:rsidR="00F26320" w:rsidRDefault="00A636DB" w:rsidP="004F7D24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-100%</w:t>
            </w:r>
          </w:p>
          <w:p w14:paraId="0A1F615C" w14:textId="2DB2C14D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0.</w:t>
            </w:r>
            <w:r w:rsidR="00A636DB">
              <w:rPr>
                <w:sz w:val="18"/>
                <w:szCs w:val="18"/>
              </w:rPr>
              <w:t>00</w:t>
            </w:r>
            <w:r w:rsidRPr="000F645A">
              <w:rPr>
                <w:sz w:val="18"/>
                <w:szCs w:val="18"/>
              </w:rPr>
              <w:t>02)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DF55FB" w14:textId="77777777" w:rsidR="00A6345C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Yes (edf=2.30, GCV=0.8). Abundance peaks around 2000, then declines to occasional observations after 2010. Model performance is not improved by including crop type (GCV=0.8).</w:t>
            </w:r>
          </w:p>
          <w:p w14:paraId="604DE904" w14:textId="77777777" w:rsidR="003D00A4" w:rsidRPr="000F645A" w:rsidRDefault="003D00A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F126AE" w14:textId="77777777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Was not monitored in 2004-2014 in forest plots</w:t>
            </w:r>
          </w:p>
        </w:tc>
      </w:tr>
      <w:tr w:rsidR="00A6345C" w:rsidRPr="000F645A" w14:paraId="57A74E0D" w14:textId="77777777" w:rsidTr="004F7D24">
        <w:trPr>
          <w:trHeight w:val="1620"/>
        </w:trPr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D469C4" w14:textId="77777777" w:rsidR="00A6345C" w:rsidRPr="000F645A" w:rsidRDefault="004E2376">
            <w:pPr>
              <w:widowControl w:val="0"/>
              <w:rPr>
                <w:i/>
                <w:sz w:val="18"/>
                <w:szCs w:val="18"/>
              </w:rPr>
            </w:pPr>
            <w:r w:rsidRPr="000F645A">
              <w:rPr>
                <w:i/>
                <w:sz w:val="18"/>
                <w:szCs w:val="18"/>
              </w:rPr>
              <w:t>Hippodamia convergens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EA73FE" w14:textId="77777777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0.18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70D7C6" w14:textId="02873980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3 (2023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12B48D" w14:textId="77777777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NS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A5552C" w14:textId="77777777" w:rsidR="00A6345C" w:rsidRPr="000F645A" w:rsidRDefault="004E2376" w:rsidP="00682F9B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NS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C14B8E" w14:textId="77777777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No significant non-linear effects detected (edf=2.10, GCV=0.9)</w:t>
            </w:r>
          </w:p>
        </w:tc>
        <w:tc>
          <w:tcPr>
            <w:tcW w:w="11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DA01CC" w14:textId="3E309C3D" w:rsidR="00A6345C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Species</w:t>
            </w:r>
            <w:r w:rsidR="00386437">
              <w:rPr>
                <w:sz w:val="18"/>
                <w:szCs w:val="18"/>
              </w:rPr>
              <w:t xml:space="preserve"> is </w:t>
            </w:r>
            <w:r w:rsidRPr="000F645A">
              <w:rPr>
                <w:sz w:val="18"/>
                <w:szCs w:val="18"/>
              </w:rPr>
              <w:t xml:space="preserve">relatively rare at site, removed from data sheet </w:t>
            </w:r>
            <w:r w:rsidR="00386437" w:rsidRPr="000F645A">
              <w:rPr>
                <w:sz w:val="18"/>
                <w:szCs w:val="18"/>
              </w:rPr>
              <w:t>2004-2008.</w:t>
            </w:r>
          </w:p>
          <w:p w14:paraId="3A833C26" w14:textId="77777777" w:rsidR="003D00A4" w:rsidRPr="000F645A" w:rsidRDefault="003D00A4">
            <w:pPr>
              <w:widowControl w:val="0"/>
              <w:rPr>
                <w:sz w:val="18"/>
                <w:szCs w:val="18"/>
              </w:rPr>
            </w:pPr>
          </w:p>
        </w:tc>
      </w:tr>
      <w:tr w:rsidR="00A6345C" w:rsidRPr="000F645A" w14:paraId="2C677BCC" w14:textId="77777777" w:rsidTr="004F7D24">
        <w:trPr>
          <w:trHeight w:val="1095"/>
        </w:trPr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6A372B" w14:textId="77777777" w:rsidR="00A6345C" w:rsidRPr="000F645A" w:rsidRDefault="004E2376">
            <w:pPr>
              <w:widowControl w:val="0"/>
              <w:rPr>
                <w:i/>
                <w:sz w:val="18"/>
                <w:szCs w:val="18"/>
              </w:rPr>
            </w:pPr>
            <w:r w:rsidRPr="000F645A">
              <w:rPr>
                <w:i/>
                <w:sz w:val="18"/>
                <w:szCs w:val="18"/>
              </w:rPr>
              <w:t>Adalia bipunctata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D33C6C" w14:textId="77777777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0.07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C1BFDF" w14:textId="319E05EE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0 (2016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429EF9" w14:textId="77777777" w:rsidR="00F26320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-</w:t>
            </w:r>
            <w:r w:rsidR="00A636DB">
              <w:rPr>
                <w:sz w:val="18"/>
                <w:szCs w:val="18"/>
              </w:rPr>
              <w:t>74.4</w:t>
            </w:r>
            <w:r w:rsidRPr="000F645A">
              <w:rPr>
                <w:sz w:val="18"/>
                <w:szCs w:val="18"/>
              </w:rPr>
              <w:t xml:space="preserve"> </w:t>
            </w:r>
          </w:p>
          <w:p w14:paraId="72EA902C" w14:textId="61B9140A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-0.0</w:t>
            </w:r>
            <w:r w:rsidR="00A636DB">
              <w:rPr>
                <w:sz w:val="18"/>
                <w:szCs w:val="18"/>
              </w:rPr>
              <w:t>00</w:t>
            </w:r>
            <w:r w:rsidRPr="000F645A">
              <w:rPr>
                <w:sz w:val="18"/>
                <w:szCs w:val="18"/>
              </w:rPr>
              <w:t>1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A9D0BC" w14:textId="77777777" w:rsidR="00A6345C" w:rsidRPr="000F645A" w:rsidRDefault="004E2376" w:rsidP="00682F9B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-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779E7E" w14:textId="02E2765E" w:rsidR="00A6345C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 xml:space="preserve">Yes (edf=1.64, GCV=0.3). Strong decline curve with species becoming very rare within </w:t>
            </w:r>
            <w:r w:rsidR="00386437" w:rsidRPr="000F645A">
              <w:rPr>
                <w:sz w:val="18"/>
                <w:szCs w:val="18"/>
              </w:rPr>
              <w:t>the first</w:t>
            </w:r>
            <w:r w:rsidRPr="000F645A">
              <w:rPr>
                <w:sz w:val="18"/>
                <w:szCs w:val="18"/>
              </w:rPr>
              <w:t xml:space="preserve"> five years of study. No strong evidence of crop-type effects (GCV=0.3)</w:t>
            </w:r>
          </w:p>
          <w:p w14:paraId="66659286" w14:textId="77777777" w:rsidR="003D00A4" w:rsidRPr="000F645A" w:rsidRDefault="003D00A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B308DA" w14:textId="77777777" w:rsidR="00A6345C" w:rsidRPr="000F645A" w:rsidRDefault="00A6345C">
            <w:pPr>
              <w:widowControl w:val="0"/>
              <w:rPr>
                <w:sz w:val="18"/>
                <w:szCs w:val="18"/>
              </w:rPr>
            </w:pPr>
          </w:p>
        </w:tc>
      </w:tr>
      <w:tr w:rsidR="00A6345C" w:rsidRPr="000F645A" w14:paraId="1D099223" w14:textId="77777777" w:rsidTr="004F7D24">
        <w:trPr>
          <w:trHeight w:val="1635"/>
        </w:trPr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050A78" w14:textId="573F9506" w:rsidR="00A6345C" w:rsidRPr="000F645A" w:rsidRDefault="004E2376">
            <w:pPr>
              <w:widowControl w:val="0"/>
              <w:rPr>
                <w:i/>
                <w:sz w:val="18"/>
                <w:szCs w:val="18"/>
              </w:rPr>
            </w:pPr>
            <w:r w:rsidRPr="000F645A">
              <w:rPr>
                <w:i/>
                <w:sz w:val="18"/>
                <w:szCs w:val="18"/>
              </w:rPr>
              <w:t>Coccinella trifa</w:t>
            </w:r>
            <w:r w:rsidR="004F7D24">
              <w:rPr>
                <w:i/>
                <w:sz w:val="18"/>
                <w:szCs w:val="18"/>
              </w:rPr>
              <w:t>s</w:t>
            </w:r>
            <w:r w:rsidRPr="000F645A">
              <w:rPr>
                <w:i/>
                <w:sz w:val="18"/>
                <w:szCs w:val="18"/>
              </w:rPr>
              <w:t>ciata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6F4A66" w14:textId="77777777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0.04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861CB8" w14:textId="5E8221D8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0 (2008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F32032" w14:textId="77777777" w:rsidR="00F26320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-</w:t>
            </w:r>
            <w:r w:rsidR="00A636DB">
              <w:rPr>
                <w:sz w:val="18"/>
                <w:szCs w:val="18"/>
              </w:rPr>
              <w:t>49.0</w:t>
            </w:r>
            <w:r w:rsidRPr="000F645A">
              <w:rPr>
                <w:sz w:val="18"/>
                <w:szCs w:val="18"/>
              </w:rPr>
              <w:t xml:space="preserve"> </w:t>
            </w:r>
          </w:p>
          <w:p w14:paraId="1508ADD1" w14:textId="18C558FA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-0.</w:t>
            </w:r>
            <w:r w:rsidR="00A636DB">
              <w:rPr>
                <w:sz w:val="18"/>
                <w:szCs w:val="18"/>
              </w:rPr>
              <w:t>00</w:t>
            </w:r>
            <w:r w:rsidR="00A636DB" w:rsidRPr="000F645A">
              <w:rPr>
                <w:sz w:val="18"/>
                <w:szCs w:val="18"/>
              </w:rPr>
              <w:t>0</w:t>
            </w:r>
            <w:r w:rsidR="00A636DB">
              <w:rPr>
                <w:sz w:val="18"/>
                <w:szCs w:val="18"/>
              </w:rPr>
              <w:t>07</w:t>
            </w:r>
            <w:r w:rsidRPr="000F645A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00DEC8" w14:textId="77777777" w:rsidR="00A6345C" w:rsidRPr="000F645A" w:rsidRDefault="004E2376" w:rsidP="00682F9B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-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CE5C89" w14:textId="590CF00A" w:rsidR="00A6345C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 xml:space="preserve">Yes (edf= 1.49, GCV=0.2). Temporal structure suggests decrease from rare to non-existent. </w:t>
            </w:r>
            <w:r w:rsidR="00386437" w:rsidRPr="000F645A">
              <w:rPr>
                <w:sz w:val="18"/>
                <w:szCs w:val="18"/>
              </w:rPr>
              <w:t>It has</w:t>
            </w:r>
            <w:r w:rsidRPr="000F645A">
              <w:rPr>
                <w:sz w:val="18"/>
                <w:szCs w:val="18"/>
              </w:rPr>
              <w:t xml:space="preserve"> been relatively rare since </w:t>
            </w:r>
            <w:r w:rsidR="00386437" w:rsidRPr="000F645A">
              <w:rPr>
                <w:sz w:val="18"/>
                <w:szCs w:val="18"/>
              </w:rPr>
              <w:t>the beginning</w:t>
            </w:r>
            <w:r w:rsidRPr="000F645A">
              <w:rPr>
                <w:sz w:val="18"/>
                <w:szCs w:val="18"/>
              </w:rPr>
              <w:t xml:space="preserve"> of study, with a handful of individuals captured across site each year, but has not been seen since 2008. No strong evidence of crop-type effects (GCV=0.2)</w:t>
            </w:r>
          </w:p>
          <w:p w14:paraId="24EE4833" w14:textId="77777777" w:rsidR="003D00A4" w:rsidRPr="000F645A" w:rsidRDefault="003D00A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549CA0" w14:textId="77777777" w:rsidR="00A6345C" w:rsidRPr="000F645A" w:rsidRDefault="00A6345C">
            <w:pPr>
              <w:widowControl w:val="0"/>
              <w:rPr>
                <w:sz w:val="18"/>
                <w:szCs w:val="18"/>
              </w:rPr>
            </w:pPr>
          </w:p>
        </w:tc>
      </w:tr>
      <w:tr w:rsidR="00A6345C" w:rsidRPr="000F645A" w14:paraId="1770DFFE" w14:textId="77777777" w:rsidTr="004F7D24">
        <w:trPr>
          <w:trHeight w:val="1935"/>
        </w:trPr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380902" w14:textId="77777777" w:rsidR="00A6345C" w:rsidRPr="000F645A" w:rsidRDefault="004E2376">
            <w:pPr>
              <w:widowControl w:val="0"/>
              <w:rPr>
                <w:i/>
                <w:sz w:val="18"/>
                <w:szCs w:val="18"/>
              </w:rPr>
            </w:pPr>
            <w:r w:rsidRPr="000F645A">
              <w:rPr>
                <w:i/>
                <w:sz w:val="18"/>
                <w:szCs w:val="18"/>
              </w:rPr>
              <w:lastRenderedPageBreak/>
              <w:t>Hippodamia tredecim-</w:t>
            </w:r>
          </w:p>
          <w:p w14:paraId="67BE3F5B" w14:textId="77777777" w:rsidR="00A6345C" w:rsidRPr="000F645A" w:rsidRDefault="004E2376">
            <w:pPr>
              <w:widowControl w:val="0"/>
              <w:rPr>
                <w:i/>
                <w:sz w:val="18"/>
                <w:szCs w:val="18"/>
              </w:rPr>
            </w:pPr>
            <w:r w:rsidRPr="000F645A">
              <w:rPr>
                <w:i/>
                <w:sz w:val="18"/>
                <w:szCs w:val="18"/>
              </w:rPr>
              <w:t>punctata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9177A7" w14:textId="745F7C81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0.</w:t>
            </w:r>
            <w:r w:rsidR="00A636DB" w:rsidRPr="000F645A">
              <w:rPr>
                <w:sz w:val="18"/>
                <w:szCs w:val="18"/>
              </w:rPr>
              <w:t>0</w:t>
            </w:r>
            <w:r w:rsidR="00A636DB">
              <w:rPr>
                <w:sz w:val="18"/>
                <w:szCs w:val="18"/>
              </w:rPr>
              <w:t>08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A8033B" w14:textId="62EE5763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3 (2023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B790C3" w14:textId="77777777" w:rsidR="00F26320" w:rsidRDefault="00A636D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  <w:r w:rsidR="004E2376" w:rsidRPr="000F645A">
              <w:rPr>
                <w:sz w:val="18"/>
                <w:szCs w:val="18"/>
              </w:rPr>
              <w:t xml:space="preserve"> </w:t>
            </w:r>
          </w:p>
          <w:p w14:paraId="7B90C5CC" w14:textId="3C4860D5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0.0</w:t>
            </w:r>
            <w:r w:rsidR="00A636DB">
              <w:rPr>
                <w:sz w:val="18"/>
                <w:szCs w:val="18"/>
              </w:rPr>
              <w:t>00</w:t>
            </w:r>
            <w:r w:rsidRPr="000F645A">
              <w:rPr>
                <w:sz w:val="18"/>
                <w:szCs w:val="18"/>
              </w:rPr>
              <w:t>1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E11DFE" w14:textId="77777777" w:rsidR="00F26320" w:rsidRDefault="00A636DB" w:rsidP="004F7D24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  <w:r w:rsidR="004E2376" w:rsidRPr="000F645A">
              <w:rPr>
                <w:sz w:val="18"/>
                <w:szCs w:val="18"/>
              </w:rPr>
              <w:t xml:space="preserve"> </w:t>
            </w:r>
          </w:p>
          <w:p w14:paraId="7C011B5E" w14:textId="7023D64C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0.</w:t>
            </w:r>
            <w:r w:rsidR="00A636DB">
              <w:rPr>
                <w:sz w:val="18"/>
                <w:szCs w:val="18"/>
              </w:rPr>
              <w:t>002</w:t>
            </w:r>
            <w:r w:rsidRPr="000F645A">
              <w:rPr>
                <w:sz w:val="18"/>
                <w:szCs w:val="18"/>
              </w:rPr>
              <w:t>)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83D384" w14:textId="3AA5FF40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 xml:space="preserve">Yes (edf=1.40, GCV=0.3). Species was very rare at </w:t>
            </w:r>
            <w:r w:rsidR="007D763D" w:rsidRPr="000F645A">
              <w:rPr>
                <w:sz w:val="18"/>
                <w:szCs w:val="18"/>
              </w:rPr>
              <w:t>the beginning</w:t>
            </w:r>
            <w:r w:rsidRPr="000F645A">
              <w:rPr>
                <w:sz w:val="18"/>
                <w:szCs w:val="18"/>
              </w:rPr>
              <w:t xml:space="preserve"> of study and is now detected fairly consistently. No evidence of crop-type specific temporal structure (GCV=0.3)</w:t>
            </w:r>
          </w:p>
        </w:tc>
        <w:tc>
          <w:tcPr>
            <w:tcW w:w="11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EB4246" w14:textId="65C27DC6" w:rsidR="00A6345C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 xml:space="preserve">Species is rare at site, was removed from data sheet from 2005-2013 but has been detected relatively often in </w:t>
            </w:r>
            <w:r w:rsidR="00386437" w:rsidRPr="000F645A">
              <w:rPr>
                <w:sz w:val="18"/>
                <w:szCs w:val="18"/>
              </w:rPr>
              <w:t>2022-2023.</w:t>
            </w:r>
          </w:p>
          <w:p w14:paraId="1169806F" w14:textId="77777777" w:rsidR="003D00A4" w:rsidRPr="000F645A" w:rsidRDefault="003D00A4">
            <w:pPr>
              <w:widowControl w:val="0"/>
              <w:rPr>
                <w:sz w:val="18"/>
                <w:szCs w:val="18"/>
              </w:rPr>
            </w:pPr>
          </w:p>
        </w:tc>
      </w:tr>
      <w:tr w:rsidR="00A6345C" w:rsidRPr="000F645A" w14:paraId="5A7C126E" w14:textId="77777777" w:rsidTr="004F7D24">
        <w:trPr>
          <w:trHeight w:val="1995"/>
        </w:trPr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4DD98E" w14:textId="13FBD936" w:rsidR="00A6345C" w:rsidRPr="000F645A" w:rsidRDefault="004E2376">
            <w:pPr>
              <w:widowControl w:val="0"/>
              <w:rPr>
                <w:i/>
                <w:sz w:val="18"/>
                <w:szCs w:val="18"/>
              </w:rPr>
            </w:pPr>
            <w:r w:rsidRPr="000F645A">
              <w:rPr>
                <w:i/>
                <w:sz w:val="18"/>
                <w:szCs w:val="18"/>
              </w:rPr>
              <w:t>Coccinella septem</w:t>
            </w:r>
            <w:r w:rsidR="004F7D24">
              <w:rPr>
                <w:i/>
                <w:sz w:val="18"/>
                <w:szCs w:val="18"/>
              </w:rPr>
              <w:t>-</w:t>
            </w:r>
            <w:r w:rsidRPr="000F645A">
              <w:rPr>
                <w:i/>
                <w:sz w:val="18"/>
                <w:szCs w:val="18"/>
              </w:rPr>
              <w:t>pun</w:t>
            </w:r>
            <w:r w:rsidR="004F7D24">
              <w:rPr>
                <w:i/>
                <w:sz w:val="18"/>
                <w:szCs w:val="18"/>
              </w:rPr>
              <w:t>c</w:t>
            </w:r>
            <w:r w:rsidRPr="000F645A">
              <w:rPr>
                <w:i/>
                <w:sz w:val="18"/>
                <w:szCs w:val="18"/>
              </w:rPr>
              <w:t>tata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A004F7" w14:textId="77777777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15.65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EB2C2F" w14:textId="1FD3E554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E4F921" w14:textId="77777777" w:rsidR="00F26320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-</w:t>
            </w:r>
            <w:r w:rsidR="00A636DB">
              <w:rPr>
                <w:sz w:val="18"/>
                <w:szCs w:val="18"/>
              </w:rPr>
              <w:t>59.1</w:t>
            </w:r>
            <w:r w:rsidRPr="000F645A">
              <w:rPr>
                <w:sz w:val="18"/>
                <w:szCs w:val="18"/>
              </w:rPr>
              <w:t xml:space="preserve"> </w:t>
            </w:r>
          </w:p>
          <w:p w14:paraId="070AC040" w14:textId="32F31121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-0.</w:t>
            </w:r>
            <w:r w:rsidR="00A636DB">
              <w:rPr>
                <w:sz w:val="18"/>
                <w:szCs w:val="18"/>
              </w:rPr>
              <w:t>0</w:t>
            </w:r>
            <w:r w:rsidRPr="000F645A">
              <w:rPr>
                <w:sz w:val="18"/>
                <w:szCs w:val="18"/>
              </w:rPr>
              <w:t>09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9616E5" w14:textId="77777777" w:rsidR="00F26320" w:rsidRDefault="00A636DB" w:rsidP="004F7D24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  <w:r w:rsidR="004E2376" w:rsidRPr="000F645A">
              <w:rPr>
                <w:sz w:val="18"/>
                <w:szCs w:val="18"/>
              </w:rPr>
              <w:t xml:space="preserve"> </w:t>
            </w:r>
          </w:p>
          <w:p w14:paraId="427DFB11" w14:textId="38362E2C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</w:t>
            </w:r>
            <w:r w:rsidR="00A636DB">
              <w:rPr>
                <w:sz w:val="18"/>
                <w:szCs w:val="18"/>
              </w:rPr>
              <w:t>0.03</w:t>
            </w:r>
            <w:r w:rsidRPr="000F645A">
              <w:rPr>
                <w:sz w:val="18"/>
                <w:szCs w:val="18"/>
              </w:rPr>
              <w:t>)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A73337" w14:textId="77777777" w:rsidR="00A6345C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Yes (edf=3.95, GCV=20.5). Strong nonlinear trend with overall decline over time, steepest decline from 2007-2015 but increase in recent years towards historical average density. Pattern is driven by abundance in annual and perennial crops: this species is relatively rare in forest plots (GCV=19.8)</w:t>
            </w:r>
          </w:p>
          <w:p w14:paraId="33FFD7C4" w14:textId="77777777" w:rsidR="003D00A4" w:rsidRPr="000F645A" w:rsidRDefault="003D00A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0546DA" w14:textId="77777777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First recorded at site in 1985, present and abundant at the start of the study.</w:t>
            </w:r>
          </w:p>
        </w:tc>
      </w:tr>
      <w:tr w:rsidR="00A6345C" w:rsidRPr="000F645A" w14:paraId="12DA1F12" w14:textId="77777777" w:rsidTr="004F7D24">
        <w:trPr>
          <w:trHeight w:val="1995"/>
        </w:trPr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DBDBE7" w14:textId="77777777" w:rsidR="00A6345C" w:rsidRPr="000F645A" w:rsidRDefault="004E2376">
            <w:pPr>
              <w:widowControl w:val="0"/>
              <w:rPr>
                <w:i/>
                <w:sz w:val="18"/>
                <w:szCs w:val="18"/>
              </w:rPr>
            </w:pPr>
            <w:r w:rsidRPr="000F645A">
              <w:rPr>
                <w:i/>
                <w:sz w:val="18"/>
                <w:szCs w:val="18"/>
              </w:rPr>
              <w:t>Harmonia axyridis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9013DE" w14:textId="77777777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11.58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571B84" w14:textId="19A39CE3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C7780F" w14:textId="77777777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NS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55C0E0" w14:textId="77777777" w:rsidR="00A6345C" w:rsidRPr="000F645A" w:rsidRDefault="004E2376" w:rsidP="00682F9B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NS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BA828E" w14:textId="3775F267" w:rsidR="00A6345C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Yes (edf=3.91, GCV=8.7). Increasing after introduction to ~2000, then largely stable, then precipitous decline with inf</w:t>
            </w:r>
            <w:r w:rsidR="00B512DC">
              <w:rPr>
                <w:sz w:val="18"/>
                <w:szCs w:val="18"/>
              </w:rPr>
              <w:t>l</w:t>
            </w:r>
            <w:r w:rsidRPr="000F645A">
              <w:rPr>
                <w:sz w:val="18"/>
                <w:szCs w:val="18"/>
              </w:rPr>
              <w:t xml:space="preserve">ection point near 2015. Patterns are fairly consistent between annual and perennial </w:t>
            </w:r>
            <w:r w:rsidR="00B512DC" w:rsidRPr="000F645A">
              <w:rPr>
                <w:sz w:val="18"/>
                <w:szCs w:val="18"/>
              </w:rPr>
              <w:t>crops,</w:t>
            </w:r>
            <w:r w:rsidRPr="000F645A">
              <w:rPr>
                <w:sz w:val="18"/>
                <w:szCs w:val="18"/>
              </w:rPr>
              <w:t xml:space="preserve"> but no temporal structure was detected in forests (GCV=8.2).</w:t>
            </w:r>
          </w:p>
          <w:p w14:paraId="4C6F4B1B" w14:textId="77777777" w:rsidR="003D00A4" w:rsidRPr="000F645A" w:rsidRDefault="003D00A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A1161C" w14:textId="77777777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First recorded in 1994</w:t>
            </w:r>
          </w:p>
        </w:tc>
      </w:tr>
      <w:tr w:rsidR="00A6345C" w:rsidRPr="000F645A" w14:paraId="2CB84584" w14:textId="77777777" w:rsidTr="004F7D24">
        <w:trPr>
          <w:trHeight w:val="1995"/>
        </w:trPr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E6A26C" w14:textId="77777777" w:rsidR="00A6345C" w:rsidRPr="000F645A" w:rsidRDefault="004E2376">
            <w:pPr>
              <w:widowControl w:val="0"/>
              <w:rPr>
                <w:i/>
                <w:sz w:val="18"/>
                <w:szCs w:val="18"/>
              </w:rPr>
            </w:pPr>
            <w:r w:rsidRPr="000F645A">
              <w:rPr>
                <w:i/>
                <w:sz w:val="18"/>
                <w:szCs w:val="18"/>
              </w:rPr>
              <w:t>Propylea quatuorodecim-punctata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F1DB82" w14:textId="77777777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2.76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7ECEA4" w14:textId="19ED10AC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CA16D7" w14:textId="77777777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NS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425730" w14:textId="77777777" w:rsidR="00F26320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-</w:t>
            </w:r>
            <w:r w:rsidR="00A636DB">
              <w:rPr>
                <w:sz w:val="18"/>
                <w:szCs w:val="18"/>
              </w:rPr>
              <w:t>45.8</w:t>
            </w:r>
            <w:r w:rsidRPr="000F645A">
              <w:rPr>
                <w:sz w:val="18"/>
                <w:szCs w:val="18"/>
              </w:rPr>
              <w:t xml:space="preserve"> </w:t>
            </w:r>
          </w:p>
          <w:p w14:paraId="79DADE7D" w14:textId="6624BBB7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-</w:t>
            </w:r>
            <w:r w:rsidR="00A636DB">
              <w:rPr>
                <w:sz w:val="18"/>
                <w:szCs w:val="18"/>
              </w:rPr>
              <w:t>0.01</w:t>
            </w:r>
            <w:r w:rsidRPr="000F645A">
              <w:rPr>
                <w:sz w:val="18"/>
                <w:szCs w:val="18"/>
              </w:rPr>
              <w:t>)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607068" w14:textId="148BC03D" w:rsidR="00A6345C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 xml:space="preserve">Yes (edf= 1.96, GCV=5.0). </w:t>
            </w:r>
            <w:r w:rsidR="00386437" w:rsidRPr="000F645A">
              <w:rPr>
                <w:sz w:val="18"/>
                <w:szCs w:val="18"/>
              </w:rPr>
              <w:t>It increased</w:t>
            </w:r>
            <w:r w:rsidRPr="000F645A">
              <w:rPr>
                <w:sz w:val="18"/>
                <w:szCs w:val="18"/>
              </w:rPr>
              <w:t xml:space="preserve"> from 2007-2014 and then declined. This species is most common in perennial croplands, and the overall pattern is driven by temporal structure in these plots (GCV=4.8).</w:t>
            </w:r>
          </w:p>
          <w:p w14:paraId="0F9EBC32" w14:textId="77777777" w:rsidR="003D00A4" w:rsidRPr="000F645A" w:rsidRDefault="003D00A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A6953E" w14:textId="77777777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Species first recorded in survey in 2007</w:t>
            </w:r>
          </w:p>
        </w:tc>
      </w:tr>
      <w:tr w:rsidR="00A6345C" w:rsidRPr="000F645A" w14:paraId="7B8A89D9" w14:textId="77777777" w:rsidTr="004F7D24">
        <w:trPr>
          <w:trHeight w:val="1995"/>
        </w:trPr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4F9233" w14:textId="77777777" w:rsidR="00A6345C" w:rsidRPr="000F645A" w:rsidRDefault="004E2376">
            <w:pPr>
              <w:widowControl w:val="0"/>
              <w:rPr>
                <w:i/>
                <w:sz w:val="18"/>
                <w:szCs w:val="18"/>
              </w:rPr>
            </w:pPr>
            <w:r w:rsidRPr="000F645A">
              <w:rPr>
                <w:i/>
                <w:sz w:val="18"/>
                <w:szCs w:val="18"/>
              </w:rPr>
              <w:lastRenderedPageBreak/>
              <w:t>Hippodamia variegata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A87FAC" w14:textId="77777777" w:rsidR="00A6345C" w:rsidRPr="000F645A" w:rsidRDefault="004E2376" w:rsidP="004F7D24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1.20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36DED3" w14:textId="402A999F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F6C2F8" w14:textId="77777777" w:rsidR="00F26320" w:rsidRDefault="00A636D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0</w:t>
            </w:r>
            <w:r w:rsidR="004E2376" w:rsidRPr="000F645A">
              <w:rPr>
                <w:sz w:val="18"/>
                <w:szCs w:val="18"/>
              </w:rPr>
              <w:t xml:space="preserve"> </w:t>
            </w:r>
          </w:p>
          <w:p w14:paraId="660F0982" w14:textId="0DF7013A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(0.</w:t>
            </w:r>
            <w:r w:rsidR="00A636DB">
              <w:rPr>
                <w:sz w:val="18"/>
                <w:szCs w:val="18"/>
              </w:rPr>
              <w:t>00</w:t>
            </w:r>
            <w:r w:rsidRPr="000F645A">
              <w:rPr>
                <w:sz w:val="18"/>
                <w:szCs w:val="18"/>
              </w:rPr>
              <w:t>1)</w:t>
            </w:r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ECBDA7" w14:textId="77777777" w:rsidR="00A6345C" w:rsidRPr="000F645A" w:rsidRDefault="004E2376" w:rsidP="00682F9B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NS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CDEC22" w14:textId="12518DC8" w:rsidR="00A6345C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 xml:space="preserve">Yes (edf=2.64, GCV=2.7). After </w:t>
            </w:r>
            <w:r w:rsidR="00386437" w:rsidRPr="000F645A">
              <w:rPr>
                <w:sz w:val="18"/>
                <w:szCs w:val="18"/>
              </w:rPr>
              <w:t>the first</w:t>
            </w:r>
            <w:r w:rsidRPr="000F645A">
              <w:rPr>
                <w:sz w:val="18"/>
                <w:szCs w:val="18"/>
              </w:rPr>
              <w:t xml:space="preserve"> detection at the site in 2000, it increased until </w:t>
            </w:r>
            <w:r w:rsidR="00682F9B" w:rsidRPr="000F645A">
              <w:rPr>
                <w:sz w:val="18"/>
                <w:szCs w:val="18"/>
              </w:rPr>
              <w:t>2013 and</w:t>
            </w:r>
            <w:r w:rsidRPr="000F645A">
              <w:rPr>
                <w:sz w:val="18"/>
                <w:szCs w:val="18"/>
              </w:rPr>
              <w:t xml:space="preserve"> has declined since. This species is rare in forests and patterns are driven by captures in annual and perennial croplands (GCV=2.5).</w:t>
            </w:r>
          </w:p>
          <w:p w14:paraId="12AD8B4A" w14:textId="69398FE7" w:rsidR="003D00A4" w:rsidRPr="000F645A" w:rsidRDefault="003D00A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C55640" w14:textId="77777777" w:rsidR="00A6345C" w:rsidRPr="000F645A" w:rsidRDefault="004E2376">
            <w:pPr>
              <w:widowControl w:val="0"/>
              <w:rPr>
                <w:sz w:val="18"/>
                <w:szCs w:val="18"/>
              </w:rPr>
            </w:pPr>
            <w:r w:rsidRPr="000F645A">
              <w:rPr>
                <w:sz w:val="18"/>
                <w:szCs w:val="18"/>
              </w:rPr>
              <w:t>Species first added to survey in 1999, no data in 2004</w:t>
            </w:r>
          </w:p>
        </w:tc>
      </w:tr>
    </w:tbl>
    <w:p w14:paraId="37716D59" w14:textId="25E70BED" w:rsidR="00A6345C" w:rsidRDefault="00A6345C" w:rsidP="003D00A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A6345C" w:rsidSect="0003271B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5BE8C0" w14:textId="77777777" w:rsidR="00D1590B" w:rsidRDefault="00D1590B">
      <w:pPr>
        <w:spacing w:line="240" w:lineRule="auto"/>
      </w:pPr>
      <w:r>
        <w:separator/>
      </w:r>
    </w:p>
  </w:endnote>
  <w:endnote w:type="continuationSeparator" w:id="0">
    <w:p w14:paraId="7CBB1B24" w14:textId="77777777" w:rsidR="00D1590B" w:rsidRDefault="00D159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17C49C" w14:textId="77777777" w:rsidR="00A6345C" w:rsidRDefault="00A6345C">
    <w:pPr>
      <w:spacing w:before="240" w:after="240"/>
    </w:pPr>
  </w:p>
  <w:p w14:paraId="6BDE5E2D" w14:textId="77777777" w:rsidR="00A6345C" w:rsidRDefault="004E2376">
    <w:pPr>
      <w:jc w:val="right"/>
    </w:pPr>
    <w:r>
      <w:fldChar w:fldCharType="begin"/>
    </w:r>
    <w:r>
      <w:instrText>PAGE</w:instrText>
    </w:r>
    <w:r>
      <w:fldChar w:fldCharType="separate"/>
    </w:r>
    <w:r w:rsidR="000F645A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435082" w14:textId="77777777" w:rsidR="00D1590B" w:rsidRDefault="00D1590B">
      <w:pPr>
        <w:spacing w:line="240" w:lineRule="auto"/>
      </w:pPr>
      <w:r>
        <w:separator/>
      </w:r>
    </w:p>
  </w:footnote>
  <w:footnote w:type="continuationSeparator" w:id="0">
    <w:p w14:paraId="08A608B3" w14:textId="77777777" w:rsidR="00D1590B" w:rsidRDefault="00D1590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71845"/>
    <w:multiLevelType w:val="hybridMultilevel"/>
    <w:tmpl w:val="305A4CBE"/>
    <w:lvl w:ilvl="0" w:tplc="CD862A60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61A4C"/>
    <w:multiLevelType w:val="hybridMultilevel"/>
    <w:tmpl w:val="2D5C9E52"/>
    <w:lvl w:ilvl="0" w:tplc="4A063D0C">
      <w:start w:val="1"/>
      <w:numFmt w:val="decimal"/>
      <w:lvlText w:val="%1."/>
      <w:lvlJc w:val="left"/>
      <w:pPr>
        <w:ind w:left="720" w:hanging="360"/>
      </w:pPr>
    </w:lvl>
    <w:lvl w:ilvl="1" w:tplc="3E2C911C">
      <w:start w:val="1"/>
      <w:numFmt w:val="decimal"/>
      <w:lvlText w:val="%2."/>
      <w:lvlJc w:val="left"/>
      <w:pPr>
        <w:ind w:left="720" w:hanging="360"/>
      </w:pPr>
    </w:lvl>
    <w:lvl w:ilvl="2" w:tplc="7D521100">
      <w:start w:val="1"/>
      <w:numFmt w:val="decimal"/>
      <w:lvlText w:val="%3."/>
      <w:lvlJc w:val="left"/>
      <w:pPr>
        <w:ind w:left="720" w:hanging="360"/>
      </w:pPr>
    </w:lvl>
    <w:lvl w:ilvl="3" w:tplc="8BC0D604">
      <w:start w:val="1"/>
      <w:numFmt w:val="decimal"/>
      <w:lvlText w:val="%4."/>
      <w:lvlJc w:val="left"/>
      <w:pPr>
        <w:ind w:left="720" w:hanging="360"/>
      </w:pPr>
    </w:lvl>
    <w:lvl w:ilvl="4" w:tplc="0706E01E">
      <w:start w:val="1"/>
      <w:numFmt w:val="decimal"/>
      <w:lvlText w:val="%5."/>
      <w:lvlJc w:val="left"/>
      <w:pPr>
        <w:ind w:left="720" w:hanging="360"/>
      </w:pPr>
    </w:lvl>
    <w:lvl w:ilvl="5" w:tplc="963C057E">
      <w:start w:val="1"/>
      <w:numFmt w:val="decimal"/>
      <w:lvlText w:val="%6."/>
      <w:lvlJc w:val="left"/>
      <w:pPr>
        <w:ind w:left="720" w:hanging="360"/>
      </w:pPr>
    </w:lvl>
    <w:lvl w:ilvl="6" w:tplc="3140B408">
      <w:start w:val="1"/>
      <w:numFmt w:val="decimal"/>
      <w:lvlText w:val="%7."/>
      <w:lvlJc w:val="left"/>
      <w:pPr>
        <w:ind w:left="720" w:hanging="360"/>
      </w:pPr>
    </w:lvl>
    <w:lvl w:ilvl="7" w:tplc="431C081A">
      <w:start w:val="1"/>
      <w:numFmt w:val="decimal"/>
      <w:lvlText w:val="%8."/>
      <w:lvlJc w:val="left"/>
      <w:pPr>
        <w:ind w:left="720" w:hanging="360"/>
      </w:pPr>
    </w:lvl>
    <w:lvl w:ilvl="8" w:tplc="31D41268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180240D7"/>
    <w:multiLevelType w:val="multilevel"/>
    <w:tmpl w:val="59D49D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3000C5B"/>
    <w:multiLevelType w:val="hybridMultilevel"/>
    <w:tmpl w:val="439E6D6E"/>
    <w:lvl w:ilvl="0" w:tplc="B6DE0602">
      <w:start w:val="1"/>
      <w:numFmt w:val="decimal"/>
      <w:lvlText w:val="%1."/>
      <w:lvlJc w:val="left"/>
      <w:pPr>
        <w:ind w:left="1020" w:hanging="360"/>
      </w:pPr>
    </w:lvl>
    <w:lvl w:ilvl="1" w:tplc="EBF224D8">
      <w:start w:val="1"/>
      <w:numFmt w:val="decimal"/>
      <w:lvlText w:val="%2."/>
      <w:lvlJc w:val="left"/>
      <w:pPr>
        <w:ind w:left="1020" w:hanging="360"/>
      </w:pPr>
    </w:lvl>
    <w:lvl w:ilvl="2" w:tplc="DC6246D0">
      <w:start w:val="1"/>
      <w:numFmt w:val="decimal"/>
      <w:lvlText w:val="%3."/>
      <w:lvlJc w:val="left"/>
      <w:pPr>
        <w:ind w:left="1020" w:hanging="360"/>
      </w:pPr>
    </w:lvl>
    <w:lvl w:ilvl="3" w:tplc="16D096B4">
      <w:start w:val="1"/>
      <w:numFmt w:val="decimal"/>
      <w:lvlText w:val="%4."/>
      <w:lvlJc w:val="left"/>
      <w:pPr>
        <w:ind w:left="1020" w:hanging="360"/>
      </w:pPr>
    </w:lvl>
    <w:lvl w:ilvl="4" w:tplc="0C42C06A">
      <w:start w:val="1"/>
      <w:numFmt w:val="decimal"/>
      <w:lvlText w:val="%5."/>
      <w:lvlJc w:val="left"/>
      <w:pPr>
        <w:ind w:left="1020" w:hanging="360"/>
      </w:pPr>
    </w:lvl>
    <w:lvl w:ilvl="5" w:tplc="1B280ECA">
      <w:start w:val="1"/>
      <w:numFmt w:val="decimal"/>
      <w:lvlText w:val="%6."/>
      <w:lvlJc w:val="left"/>
      <w:pPr>
        <w:ind w:left="1020" w:hanging="360"/>
      </w:pPr>
    </w:lvl>
    <w:lvl w:ilvl="6" w:tplc="AB16E93E">
      <w:start w:val="1"/>
      <w:numFmt w:val="decimal"/>
      <w:lvlText w:val="%7."/>
      <w:lvlJc w:val="left"/>
      <w:pPr>
        <w:ind w:left="1020" w:hanging="360"/>
      </w:pPr>
    </w:lvl>
    <w:lvl w:ilvl="7" w:tplc="A4700B1C">
      <w:start w:val="1"/>
      <w:numFmt w:val="decimal"/>
      <w:lvlText w:val="%8."/>
      <w:lvlJc w:val="left"/>
      <w:pPr>
        <w:ind w:left="1020" w:hanging="360"/>
      </w:pPr>
    </w:lvl>
    <w:lvl w:ilvl="8" w:tplc="6B26EB18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516D78CA"/>
    <w:multiLevelType w:val="hybridMultilevel"/>
    <w:tmpl w:val="7206AC04"/>
    <w:lvl w:ilvl="0" w:tplc="AA4A7C40">
      <w:start w:val="1"/>
      <w:numFmt w:val="decimal"/>
      <w:lvlText w:val="%1."/>
      <w:lvlJc w:val="left"/>
      <w:pPr>
        <w:ind w:left="1020" w:hanging="360"/>
      </w:pPr>
    </w:lvl>
    <w:lvl w:ilvl="1" w:tplc="1B60968C">
      <w:start w:val="1"/>
      <w:numFmt w:val="decimal"/>
      <w:lvlText w:val="%2."/>
      <w:lvlJc w:val="left"/>
      <w:pPr>
        <w:ind w:left="1020" w:hanging="360"/>
      </w:pPr>
    </w:lvl>
    <w:lvl w:ilvl="2" w:tplc="FFCCC260">
      <w:start w:val="1"/>
      <w:numFmt w:val="decimal"/>
      <w:lvlText w:val="%3."/>
      <w:lvlJc w:val="left"/>
      <w:pPr>
        <w:ind w:left="1020" w:hanging="360"/>
      </w:pPr>
    </w:lvl>
    <w:lvl w:ilvl="3" w:tplc="7EA4DD44">
      <w:start w:val="1"/>
      <w:numFmt w:val="decimal"/>
      <w:lvlText w:val="%4."/>
      <w:lvlJc w:val="left"/>
      <w:pPr>
        <w:ind w:left="1020" w:hanging="360"/>
      </w:pPr>
    </w:lvl>
    <w:lvl w:ilvl="4" w:tplc="0A06EC36">
      <w:start w:val="1"/>
      <w:numFmt w:val="decimal"/>
      <w:lvlText w:val="%5."/>
      <w:lvlJc w:val="left"/>
      <w:pPr>
        <w:ind w:left="1020" w:hanging="360"/>
      </w:pPr>
    </w:lvl>
    <w:lvl w:ilvl="5" w:tplc="92BA650C">
      <w:start w:val="1"/>
      <w:numFmt w:val="decimal"/>
      <w:lvlText w:val="%6."/>
      <w:lvlJc w:val="left"/>
      <w:pPr>
        <w:ind w:left="1020" w:hanging="360"/>
      </w:pPr>
    </w:lvl>
    <w:lvl w:ilvl="6" w:tplc="D1FC3A18">
      <w:start w:val="1"/>
      <w:numFmt w:val="decimal"/>
      <w:lvlText w:val="%7."/>
      <w:lvlJc w:val="left"/>
      <w:pPr>
        <w:ind w:left="1020" w:hanging="360"/>
      </w:pPr>
    </w:lvl>
    <w:lvl w:ilvl="7" w:tplc="25A21128">
      <w:start w:val="1"/>
      <w:numFmt w:val="decimal"/>
      <w:lvlText w:val="%8."/>
      <w:lvlJc w:val="left"/>
      <w:pPr>
        <w:ind w:left="1020" w:hanging="360"/>
      </w:pPr>
    </w:lvl>
    <w:lvl w:ilvl="8" w:tplc="91E68FC0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633B0F92"/>
    <w:multiLevelType w:val="hybridMultilevel"/>
    <w:tmpl w:val="FA100026"/>
    <w:lvl w:ilvl="0" w:tplc="21226038">
      <w:start w:val="1"/>
      <w:numFmt w:val="decimal"/>
      <w:lvlText w:val="%1."/>
      <w:lvlJc w:val="left"/>
      <w:pPr>
        <w:ind w:left="1020" w:hanging="360"/>
      </w:pPr>
    </w:lvl>
    <w:lvl w:ilvl="1" w:tplc="D8CCB138">
      <w:start w:val="1"/>
      <w:numFmt w:val="decimal"/>
      <w:lvlText w:val="%2."/>
      <w:lvlJc w:val="left"/>
      <w:pPr>
        <w:ind w:left="1020" w:hanging="360"/>
      </w:pPr>
    </w:lvl>
    <w:lvl w:ilvl="2" w:tplc="2FDC5146">
      <w:start w:val="1"/>
      <w:numFmt w:val="decimal"/>
      <w:lvlText w:val="%3."/>
      <w:lvlJc w:val="left"/>
      <w:pPr>
        <w:ind w:left="1020" w:hanging="360"/>
      </w:pPr>
    </w:lvl>
    <w:lvl w:ilvl="3" w:tplc="802A6280">
      <w:start w:val="1"/>
      <w:numFmt w:val="decimal"/>
      <w:lvlText w:val="%4."/>
      <w:lvlJc w:val="left"/>
      <w:pPr>
        <w:ind w:left="1020" w:hanging="360"/>
      </w:pPr>
    </w:lvl>
    <w:lvl w:ilvl="4" w:tplc="266AFEE2">
      <w:start w:val="1"/>
      <w:numFmt w:val="decimal"/>
      <w:lvlText w:val="%5."/>
      <w:lvlJc w:val="left"/>
      <w:pPr>
        <w:ind w:left="1020" w:hanging="360"/>
      </w:pPr>
    </w:lvl>
    <w:lvl w:ilvl="5" w:tplc="B2029404">
      <w:start w:val="1"/>
      <w:numFmt w:val="decimal"/>
      <w:lvlText w:val="%6."/>
      <w:lvlJc w:val="left"/>
      <w:pPr>
        <w:ind w:left="1020" w:hanging="360"/>
      </w:pPr>
    </w:lvl>
    <w:lvl w:ilvl="6" w:tplc="F99EC1A6">
      <w:start w:val="1"/>
      <w:numFmt w:val="decimal"/>
      <w:lvlText w:val="%7."/>
      <w:lvlJc w:val="left"/>
      <w:pPr>
        <w:ind w:left="1020" w:hanging="360"/>
      </w:pPr>
    </w:lvl>
    <w:lvl w:ilvl="7" w:tplc="A426AE3A">
      <w:start w:val="1"/>
      <w:numFmt w:val="decimal"/>
      <w:lvlText w:val="%8."/>
      <w:lvlJc w:val="left"/>
      <w:pPr>
        <w:ind w:left="1020" w:hanging="360"/>
      </w:pPr>
    </w:lvl>
    <w:lvl w:ilvl="8" w:tplc="61A2F83C">
      <w:start w:val="1"/>
      <w:numFmt w:val="decimal"/>
      <w:lvlText w:val="%9."/>
      <w:lvlJc w:val="left"/>
      <w:pPr>
        <w:ind w:left="1020" w:hanging="360"/>
      </w:pPr>
    </w:lvl>
  </w:abstractNum>
  <w:num w:numId="1" w16cid:durableId="1542130263">
    <w:abstractNumId w:val="2"/>
  </w:num>
  <w:num w:numId="2" w16cid:durableId="721291099">
    <w:abstractNumId w:val="4"/>
  </w:num>
  <w:num w:numId="3" w16cid:durableId="1240290399">
    <w:abstractNumId w:val="3"/>
  </w:num>
  <w:num w:numId="4" w16cid:durableId="974875479">
    <w:abstractNumId w:val="1"/>
  </w:num>
  <w:num w:numId="5" w16cid:durableId="1482772343">
    <w:abstractNumId w:val="5"/>
  </w:num>
  <w:num w:numId="6" w16cid:durableId="2058510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345C"/>
    <w:rsid w:val="00017083"/>
    <w:rsid w:val="00017606"/>
    <w:rsid w:val="00022D1F"/>
    <w:rsid w:val="0003271B"/>
    <w:rsid w:val="00044692"/>
    <w:rsid w:val="0005175B"/>
    <w:rsid w:val="000773E6"/>
    <w:rsid w:val="0008265B"/>
    <w:rsid w:val="00094D48"/>
    <w:rsid w:val="000A4297"/>
    <w:rsid w:val="000B09AF"/>
    <w:rsid w:val="000B3F2D"/>
    <w:rsid w:val="000C4836"/>
    <w:rsid w:val="000C7BD5"/>
    <w:rsid w:val="000D09F4"/>
    <w:rsid w:val="000D6603"/>
    <w:rsid w:val="000E0C75"/>
    <w:rsid w:val="000E529C"/>
    <w:rsid w:val="000F4B0D"/>
    <w:rsid w:val="000F645A"/>
    <w:rsid w:val="00103072"/>
    <w:rsid w:val="001103FD"/>
    <w:rsid w:val="00120C17"/>
    <w:rsid w:val="001342D6"/>
    <w:rsid w:val="00134D1E"/>
    <w:rsid w:val="00142108"/>
    <w:rsid w:val="00145EBB"/>
    <w:rsid w:val="0015030E"/>
    <w:rsid w:val="00160390"/>
    <w:rsid w:val="00161B4C"/>
    <w:rsid w:val="0016395C"/>
    <w:rsid w:val="0017771B"/>
    <w:rsid w:val="00184645"/>
    <w:rsid w:val="001C7033"/>
    <w:rsid w:val="001E36BD"/>
    <w:rsid w:val="001E7F10"/>
    <w:rsid w:val="001F0938"/>
    <w:rsid w:val="001F6F3B"/>
    <w:rsid w:val="00200647"/>
    <w:rsid w:val="0022447D"/>
    <w:rsid w:val="002266D3"/>
    <w:rsid w:val="00263268"/>
    <w:rsid w:val="0026432E"/>
    <w:rsid w:val="0027381B"/>
    <w:rsid w:val="00294C90"/>
    <w:rsid w:val="0029661A"/>
    <w:rsid w:val="002A2B2B"/>
    <w:rsid w:val="002A3070"/>
    <w:rsid w:val="002B133B"/>
    <w:rsid w:val="002B239C"/>
    <w:rsid w:val="002B26C0"/>
    <w:rsid w:val="002C0BFB"/>
    <w:rsid w:val="002C5BB4"/>
    <w:rsid w:val="002F6F44"/>
    <w:rsid w:val="003069D8"/>
    <w:rsid w:val="00311952"/>
    <w:rsid w:val="00311AB8"/>
    <w:rsid w:val="003143CC"/>
    <w:rsid w:val="00332B01"/>
    <w:rsid w:val="00333150"/>
    <w:rsid w:val="00342A10"/>
    <w:rsid w:val="00351DF7"/>
    <w:rsid w:val="00365CAE"/>
    <w:rsid w:val="00376DB8"/>
    <w:rsid w:val="00381252"/>
    <w:rsid w:val="00382584"/>
    <w:rsid w:val="00386437"/>
    <w:rsid w:val="00387E07"/>
    <w:rsid w:val="0039576B"/>
    <w:rsid w:val="003B09FC"/>
    <w:rsid w:val="003D00A4"/>
    <w:rsid w:val="003E6EC3"/>
    <w:rsid w:val="003F4921"/>
    <w:rsid w:val="003F5754"/>
    <w:rsid w:val="003F5C7B"/>
    <w:rsid w:val="0041242D"/>
    <w:rsid w:val="0044415F"/>
    <w:rsid w:val="0044741B"/>
    <w:rsid w:val="00461513"/>
    <w:rsid w:val="0048243C"/>
    <w:rsid w:val="004876EA"/>
    <w:rsid w:val="00495578"/>
    <w:rsid w:val="00495D79"/>
    <w:rsid w:val="004960DF"/>
    <w:rsid w:val="004D50C2"/>
    <w:rsid w:val="004D7055"/>
    <w:rsid w:val="004E2376"/>
    <w:rsid w:val="004F229B"/>
    <w:rsid w:val="004F7D24"/>
    <w:rsid w:val="0050136E"/>
    <w:rsid w:val="005017D8"/>
    <w:rsid w:val="00522800"/>
    <w:rsid w:val="00527A72"/>
    <w:rsid w:val="005317C4"/>
    <w:rsid w:val="005326CB"/>
    <w:rsid w:val="005375E8"/>
    <w:rsid w:val="00541B67"/>
    <w:rsid w:val="00555BEB"/>
    <w:rsid w:val="0055793A"/>
    <w:rsid w:val="00564C57"/>
    <w:rsid w:val="0057672E"/>
    <w:rsid w:val="0058369E"/>
    <w:rsid w:val="00586A81"/>
    <w:rsid w:val="005903DA"/>
    <w:rsid w:val="00594B64"/>
    <w:rsid w:val="005953BA"/>
    <w:rsid w:val="005A1E9F"/>
    <w:rsid w:val="005B60CD"/>
    <w:rsid w:val="005C0C23"/>
    <w:rsid w:val="005D659D"/>
    <w:rsid w:val="005F57B0"/>
    <w:rsid w:val="006141C7"/>
    <w:rsid w:val="00621364"/>
    <w:rsid w:val="00622FEF"/>
    <w:rsid w:val="006330EE"/>
    <w:rsid w:val="00640064"/>
    <w:rsid w:val="00667C89"/>
    <w:rsid w:val="00671776"/>
    <w:rsid w:val="00682F9B"/>
    <w:rsid w:val="006A3914"/>
    <w:rsid w:val="006A3CE7"/>
    <w:rsid w:val="006A4833"/>
    <w:rsid w:val="006B507D"/>
    <w:rsid w:val="006C7B79"/>
    <w:rsid w:val="006D0430"/>
    <w:rsid w:val="006D37F4"/>
    <w:rsid w:val="006D6C4A"/>
    <w:rsid w:val="006D743B"/>
    <w:rsid w:val="006D7511"/>
    <w:rsid w:val="006F333C"/>
    <w:rsid w:val="006F5393"/>
    <w:rsid w:val="00704AC4"/>
    <w:rsid w:val="00716DEC"/>
    <w:rsid w:val="00726075"/>
    <w:rsid w:val="00730087"/>
    <w:rsid w:val="00734179"/>
    <w:rsid w:val="00754085"/>
    <w:rsid w:val="00757E36"/>
    <w:rsid w:val="00775580"/>
    <w:rsid w:val="00776666"/>
    <w:rsid w:val="00777256"/>
    <w:rsid w:val="007817F3"/>
    <w:rsid w:val="007924B4"/>
    <w:rsid w:val="007A05BB"/>
    <w:rsid w:val="007A1D80"/>
    <w:rsid w:val="007A40A3"/>
    <w:rsid w:val="007A7A27"/>
    <w:rsid w:val="007B40DF"/>
    <w:rsid w:val="007B416D"/>
    <w:rsid w:val="007B6B2F"/>
    <w:rsid w:val="007C2312"/>
    <w:rsid w:val="007C42D9"/>
    <w:rsid w:val="007C6CA4"/>
    <w:rsid w:val="007D4525"/>
    <w:rsid w:val="007D763D"/>
    <w:rsid w:val="007E0B81"/>
    <w:rsid w:val="007E5303"/>
    <w:rsid w:val="007E5F03"/>
    <w:rsid w:val="007F1F3D"/>
    <w:rsid w:val="007F7650"/>
    <w:rsid w:val="0080721E"/>
    <w:rsid w:val="00817E47"/>
    <w:rsid w:val="00835513"/>
    <w:rsid w:val="00835B99"/>
    <w:rsid w:val="00842DBB"/>
    <w:rsid w:val="00843F32"/>
    <w:rsid w:val="008458BC"/>
    <w:rsid w:val="00845FD2"/>
    <w:rsid w:val="00855930"/>
    <w:rsid w:val="00857B9C"/>
    <w:rsid w:val="00861DC1"/>
    <w:rsid w:val="0087339B"/>
    <w:rsid w:val="008758D0"/>
    <w:rsid w:val="00883B8E"/>
    <w:rsid w:val="008A3333"/>
    <w:rsid w:val="008A6D92"/>
    <w:rsid w:val="008B7171"/>
    <w:rsid w:val="008C27FD"/>
    <w:rsid w:val="008C455F"/>
    <w:rsid w:val="008E03F1"/>
    <w:rsid w:val="008E42D2"/>
    <w:rsid w:val="008E7C41"/>
    <w:rsid w:val="008F14AA"/>
    <w:rsid w:val="009008C9"/>
    <w:rsid w:val="00904D4D"/>
    <w:rsid w:val="009138FB"/>
    <w:rsid w:val="009141F9"/>
    <w:rsid w:val="00914244"/>
    <w:rsid w:val="0091638A"/>
    <w:rsid w:val="00921980"/>
    <w:rsid w:val="00921A6D"/>
    <w:rsid w:val="00921BBD"/>
    <w:rsid w:val="00936AD1"/>
    <w:rsid w:val="00952D7D"/>
    <w:rsid w:val="00964FD7"/>
    <w:rsid w:val="00971131"/>
    <w:rsid w:val="00976BA5"/>
    <w:rsid w:val="009E643E"/>
    <w:rsid w:val="009F596D"/>
    <w:rsid w:val="00A00B58"/>
    <w:rsid w:val="00A1241E"/>
    <w:rsid w:val="00A3002D"/>
    <w:rsid w:val="00A343D9"/>
    <w:rsid w:val="00A50D3B"/>
    <w:rsid w:val="00A57AC4"/>
    <w:rsid w:val="00A6345C"/>
    <w:rsid w:val="00A636DB"/>
    <w:rsid w:val="00A63B7E"/>
    <w:rsid w:val="00A71CB1"/>
    <w:rsid w:val="00A7612C"/>
    <w:rsid w:val="00A777F0"/>
    <w:rsid w:val="00A81CE9"/>
    <w:rsid w:val="00A82142"/>
    <w:rsid w:val="00A837AC"/>
    <w:rsid w:val="00A84C84"/>
    <w:rsid w:val="00A964A6"/>
    <w:rsid w:val="00AA550F"/>
    <w:rsid w:val="00AD601A"/>
    <w:rsid w:val="00AD67B3"/>
    <w:rsid w:val="00AE5358"/>
    <w:rsid w:val="00AF1A2B"/>
    <w:rsid w:val="00B132BB"/>
    <w:rsid w:val="00B22E40"/>
    <w:rsid w:val="00B25FB3"/>
    <w:rsid w:val="00B26BEE"/>
    <w:rsid w:val="00B43DEB"/>
    <w:rsid w:val="00B512DC"/>
    <w:rsid w:val="00B67CDF"/>
    <w:rsid w:val="00B84BDE"/>
    <w:rsid w:val="00B8745F"/>
    <w:rsid w:val="00B915D7"/>
    <w:rsid w:val="00B931CA"/>
    <w:rsid w:val="00B96829"/>
    <w:rsid w:val="00B97D72"/>
    <w:rsid w:val="00BA6A35"/>
    <w:rsid w:val="00BA730D"/>
    <w:rsid w:val="00BA783F"/>
    <w:rsid w:val="00BA7F57"/>
    <w:rsid w:val="00BB0FD7"/>
    <w:rsid w:val="00BC10DD"/>
    <w:rsid w:val="00BC1405"/>
    <w:rsid w:val="00BC69B8"/>
    <w:rsid w:val="00BD5C3C"/>
    <w:rsid w:val="00BE03A6"/>
    <w:rsid w:val="00BE3666"/>
    <w:rsid w:val="00BF1EA5"/>
    <w:rsid w:val="00C00061"/>
    <w:rsid w:val="00C05600"/>
    <w:rsid w:val="00C1397A"/>
    <w:rsid w:val="00C30296"/>
    <w:rsid w:val="00C324BF"/>
    <w:rsid w:val="00C351F2"/>
    <w:rsid w:val="00C37D17"/>
    <w:rsid w:val="00C42155"/>
    <w:rsid w:val="00C457FA"/>
    <w:rsid w:val="00C52EAE"/>
    <w:rsid w:val="00C636C7"/>
    <w:rsid w:val="00C6470B"/>
    <w:rsid w:val="00C64B27"/>
    <w:rsid w:val="00C76C10"/>
    <w:rsid w:val="00C859AF"/>
    <w:rsid w:val="00CA0795"/>
    <w:rsid w:val="00CB1808"/>
    <w:rsid w:val="00CB47C0"/>
    <w:rsid w:val="00CC7A7F"/>
    <w:rsid w:val="00CD6076"/>
    <w:rsid w:val="00CF5F71"/>
    <w:rsid w:val="00D076A5"/>
    <w:rsid w:val="00D1202B"/>
    <w:rsid w:val="00D13731"/>
    <w:rsid w:val="00D1590B"/>
    <w:rsid w:val="00D322CC"/>
    <w:rsid w:val="00D55D55"/>
    <w:rsid w:val="00D55F4B"/>
    <w:rsid w:val="00D71F51"/>
    <w:rsid w:val="00D778CC"/>
    <w:rsid w:val="00D80EB3"/>
    <w:rsid w:val="00D85561"/>
    <w:rsid w:val="00D92C35"/>
    <w:rsid w:val="00D93851"/>
    <w:rsid w:val="00DA7F44"/>
    <w:rsid w:val="00DC4E3A"/>
    <w:rsid w:val="00DC5A64"/>
    <w:rsid w:val="00DD2D53"/>
    <w:rsid w:val="00E001BB"/>
    <w:rsid w:val="00E03251"/>
    <w:rsid w:val="00E314FE"/>
    <w:rsid w:val="00E65CC0"/>
    <w:rsid w:val="00E70353"/>
    <w:rsid w:val="00E75705"/>
    <w:rsid w:val="00EA2462"/>
    <w:rsid w:val="00EA34AF"/>
    <w:rsid w:val="00EA6D24"/>
    <w:rsid w:val="00EB280E"/>
    <w:rsid w:val="00EC1AF7"/>
    <w:rsid w:val="00EC52B8"/>
    <w:rsid w:val="00EF452B"/>
    <w:rsid w:val="00EF469F"/>
    <w:rsid w:val="00EF629C"/>
    <w:rsid w:val="00F04E32"/>
    <w:rsid w:val="00F0793E"/>
    <w:rsid w:val="00F2411E"/>
    <w:rsid w:val="00F25895"/>
    <w:rsid w:val="00F26320"/>
    <w:rsid w:val="00F270B9"/>
    <w:rsid w:val="00F37E6C"/>
    <w:rsid w:val="00F46EF0"/>
    <w:rsid w:val="00F71F6E"/>
    <w:rsid w:val="00F72B33"/>
    <w:rsid w:val="00F7518E"/>
    <w:rsid w:val="00F768D8"/>
    <w:rsid w:val="00F872C0"/>
    <w:rsid w:val="00FA3AC0"/>
    <w:rsid w:val="00FA5B9B"/>
    <w:rsid w:val="00FB2AFD"/>
    <w:rsid w:val="00FB2B7E"/>
    <w:rsid w:val="00FB73B7"/>
    <w:rsid w:val="00FC3A7E"/>
    <w:rsid w:val="00FC71E7"/>
    <w:rsid w:val="00FD36A8"/>
    <w:rsid w:val="00FE2EDB"/>
    <w:rsid w:val="00FF1DA7"/>
    <w:rsid w:val="00FF28E7"/>
    <w:rsid w:val="00FF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BD634"/>
  <w15:docId w15:val="{11713E7C-8115-45F4-8CC2-0DD6D3E6F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0F645A"/>
    <w:pPr>
      <w:tabs>
        <w:tab w:val="left" w:pos="504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03271B"/>
  </w:style>
  <w:style w:type="character" w:styleId="CommentReference">
    <w:name w:val="annotation reference"/>
    <w:basedOn w:val="DefaultParagraphFont"/>
    <w:uiPriority w:val="99"/>
    <w:semiHidden/>
    <w:unhideWhenUsed/>
    <w:rsid w:val="00FF2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2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8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8E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F28E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28E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F28E7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3812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9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88011C-D50F-41B1-A612-EA742950F6F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119</Words>
  <Characters>6361</Characters>
  <Application>Microsoft Office Word</Application>
  <DocSecurity>0</DocSecurity>
  <Lines>147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t State University</Company>
  <LinksUpToDate>false</LinksUpToDate>
  <CharactersWithSpaces>7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hlai, Christie</dc:creator>
  <cp:lastModifiedBy>Bahlai, Christie</cp:lastModifiedBy>
  <cp:revision>3</cp:revision>
  <cp:lastPrinted>2025-04-02T02:44:00Z</cp:lastPrinted>
  <dcterms:created xsi:type="dcterms:W3CDTF">2026-03-04T14:03:00Z</dcterms:created>
  <dcterms:modified xsi:type="dcterms:W3CDTF">2026-03-04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pnas","hasBibliography":true,"bibliographyStyleHasBeenSet":true},"prefs":{"fieldType":"Field","automaticJournalAbbreviations":true,"delayCitationUpdates":false,"noteType":0},"sessionID":"3PxkgGtn","zoteroV</vt:lpwstr>
  </property>
  <property fmtid="{D5CDD505-2E9C-101B-9397-08002B2CF9AE}" pid="3" name="ZOTERO_PREF_2">
    <vt:lpwstr>ersion":"7.0.30","dataVersion":4}</vt:lpwstr>
  </property>
</Properties>
</file>